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7F0E" w14:textId="5F253405" w:rsidR="006131C6" w:rsidRPr="003D5D50" w:rsidRDefault="00AB6DA4" w:rsidP="006131C6">
      <w:pPr>
        <w:autoSpaceDE w:val="0"/>
        <w:autoSpaceDN w:val="0"/>
        <w:adjustRightInd w:val="0"/>
        <w:spacing w:after="0" w:line="240" w:lineRule="auto"/>
        <w:ind w:left="-2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1C6" w:rsidRPr="00D6703B">
        <w:rPr>
          <w:rFonts w:ascii="Times New Roman" w:hAnsi="Times New Roman" w:cs="Times New Roman"/>
          <w:b/>
          <w:sz w:val="24"/>
          <w:szCs w:val="24"/>
        </w:rPr>
        <w:t>Table.</w:t>
      </w:r>
      <w:r w:rsidR="006131C6" w:rsidRPr="00D6703B">
        <w:rPr>
          <w:rFonts w:ascii="Times New Roman" w:hAnsi="Times New Roman" w:cs="Times New Roman"/>
          <w:sz w:val="24"/>
          <w:szCs w:val="24"/>
        </w:rPr>
        <w:t xml:space="preserve"> 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>Incidence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ates 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ny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iagnosis 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azard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atio (95% CI)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isk of CVD and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on-hospitalized COVID-19 by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ollow-up </w:t>
      </w:r>
      <w:r w:rsidR="00917848" w:rsidRPr="003D5D5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>ime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D5D50" w:rsidRPr="003D5D5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ncluding FFS </w:t>
      </w:r>
      <w:r w:rsidR="003D5D50" w:rsidRPr="003D5D5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eneficiaries with </w:t>
      </w:r>
      <w:r w:rsidR="003D5D50" w:rsidRPr="003D5D5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 xml:space="preserve">re-existing CVD and </w:t>
      </w:r>
      <w:r w:rsidR="003D5D50" w:rsidRPr="003D5D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11ED" w:rsidRPr="003D5D50">
        <w:rPr>
          <w:rFonts w:ascii="Times New Roman" w:hAnsi="Times New Roman" w:cs="Times New Roman"/>
          <w:b/>
          <w:bCs/>
          <w:sz w:val="24"/>
          <w:szCs w:val="24"/>
        </w:rPr>
        <w:t>troke)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>, Medicare 2020</w:t>
      </w:r>
      <w:r w:rsidR="006131C6" w:rsidRPr="003D5D50">
        <w:rPr>
          <w:rFonts w:ascii="Times New Roman" w:hAnsi="Times New Roman" w:cs="Times New Roman"/>
          <w:b/>
          <w:bCs/>
          <w:color w:val="000000"/>
        </w:rPr>
        <w:t>–</w:t>
      </w:r>
      <w:r w:rsidR="006131C6" w:rsidRPr="003D5D50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p w14:paraId="71DC3B03" w14:textId="77777777" w:rsidR="006131C6" w:rsidRPr="00F95F2F" w:rsidRDefault="006131C6" w:rsidP="006131C6">
      <w:pPr>
        <w:autoSpaceDE w:val="0"/>
        <w:autoSpaceDN w:val="0"/>
        <w:adjustRightInd w:val="0"/>
        <w:spacing w:after="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1"/>
        <w:tblW w:w="13950" w:type="dxa"/>
        <w:tblInd w:w="-455" w:type="dxa"/>
        <w:tblLayout w:type="fixed"/>
        <w:tblLook w:val="0000" w:firstRow="0" w:lastRow="0" w:firstColumn="0" w:lastColumn="0" w:noHBand="0" w:noVBand="0"/>
      </w:tblPr>
      <w:tblGrid>
        <w:gridCol w:w="1710"/>
        <w:gridCol w:w="1440"/>
        <w:gridCol w:w="1530"/>
        <w:gridCol w:w="1260"/>
        <w:gridCol w:w="1440"/>
        <w:gridCol w:w="1350"/>
        <w:gridCol w:w="1260"/>
        <w:gridCol w:w="1350"/>
        <w:gridCol w:w="1350"/>
        <w:gridCol w:w="1260"/>
      </w:tblGrid>
      <w:tr w:rsidR="006131C6" w:rsidRPr="00E16F95" w14:paraId="089B6ADD" w14:textId="77777777" w:rsidTr="001040D5">
        <w:tc>
          <w:tcPr>
            <w:tcW w:w="1710" w:type="dxa"/>
            <w:vAlign w:val="bottom"/>
          </w:tcPr>
          <w:p w14:paraId="28D0D6E8" w14:textId="77777777" w:rsidR="006131C6" w:rsidRPr="00E11244" w:rsidRDefault="006131C6" w:rsidP="001040D5">
            <w:pPr>
              <w:adjustRightInd w:val="0"/>
              <w:ind w:left="157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gridSpan w:val="3"/>
            <w:vAlign w:val="bottom"/>
          </w:tcPr>
          <w:p w14:paraId="6ED13CA6" w14:textId="39AAE37D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0-3 month</w:t>
            </w:r>
          </w:p>
        </w:tc>
        <w:tc>
          <w:tcPr>
            <w:tcW w:w="4050" w:type="dxa"/>
            <w:gridSpan w:val="3"/>
          </w:tcPr>
          <w:p w14:paraId="6C109940" w14:textId="3684CA99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4-6 month</w:t>
            </w:r>
          </w:p>
        </w:tc>
        <w:tc>
          <w:tcPr>
            <w:tcW w:w="3960" w:type="dxa"/>
            <w:gridSpan w:val="3"/>
          </w:tcPr>
          <w:p w14:paraId="53D40A49" w14:textId="67D44CAB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≥7 month</w:t>
            </w:r>
          </w:p>
        </w:tc>
      </w:tr>
      <w:tr w:rsidR="006131C6" w:rsidRPr="00E16F95" w14:paraId="535D9C0C" w14:textId="77777777" w:rsidTr="001040D5">
        <w:tc>
          <w:tcPr>
            <w:tcW w:w="1710" w:type="dxa"/>
            <w:vAlign w:val="bottom"/>
          </w:tcPr>
          <w:p w14:paraId="4D5F59AE" w14:textId="77777777" w:rsidR="006131C6" w:rsidRPr="00E11244" w:rsidRDefault="006131C6" w:rsidP="001040D5">
            <w:pPr>
              <w:adjustRightInd w:val="0"/>
              <w:ind w:left="157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gridSpan w:val="3"/>
            <w:vAlign w:val="bottom"/>
          </w:tcPr>
          <w:p w14:paraId="5E00474B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COVID-19 status</w:t>
            </w:r>
          </w:p>
        </w:tc>
        <w:tc>
          <w:tcPr>
            <w:tcW w:w="4050" w:type="dxa"/>
            <w:gridSpan w:val="3"/>
          </w:tcPr>
          <w:p w14:paraId="4BBBF557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COVID-19 status</w:t>
            </w:r>
          </w:p>
        </w:tc>
        <w:tc>
          <w:tcPr>
            <w:tcW w:w="3960" w:type="dxa"/>
            <w:gridSpan w:val="3"/>
          </w:tcPr>
          <w:p w14:paraId="04BFF66E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COVID-19 status</w:t>
            </w:r>
          </w:p>
        </w:tc>
      </w:tr>
      <w:tr w:rsidR="006131C6" w:rsidRPr="00E16F95" w14:paraId="594E4568" w14:textId="77777777" w:rsidTr="001040D5">
        <w:tc>
          <w:tcPr>
            <w:tcW w:w="1710" w:type="dxa"/>
            <w:vAlign w:val="bottom"/>
          </w:tcPr>
          <w:p w14:paraId="49385A24" w14:textId="46886524" w:rsidR="006131C6" w:rsidRPr="00E11244" w:rsidRDefault="006131C6" w:rsidP="001040D5">
            <w:pPr>
              <w:adjustRightInd w:val="0"/>
              <w:ind w:left="-23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Conditions</w:t>
            </w:r>
            <w:r w:rsidR="006F379A" w:rsidRPr="00E11244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bottom"/>
          </w:tcPr>
          <w:p w14:paraId="11E6F27E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30" w:type="dxa"/>
            <w:vAlign w:val="bottom"/>
          </w:tcPr>
          <w:p w14:paraId="63F19653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bottom"/>
          </w:tcPr>
          <w:p w14:paraId="4620E417" w14:textId="74BC1636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R (95% CI) </w:t>
            </w:r>
            <w:r w:rsidR="00AC5961" w:rsidRPr="00E1124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vAlign w:val="bottom"/>
          </w:tcPr>
          <w:p w14:paraId="76DB1C72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EDF364D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bottom"/>
          </w:tcPr>
          <w:p w14:paraId="64330F99" w14:textId="0056349C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HR (95% CI)</w:t>
            </w:r>
            <w:r w:rsidRPr="00E11244">
              <w:rPr>
                <w:sz w:val="16"/>
                <w:szCs w:val="16"/>
                <w:vertAlign w:val="superscript"/>
              </w:rPr>
              <w:t xml:space="preserve"> </w:t>
            </w:r>
            <w:r w:rsidR="00AC5961" w:rsidRPr="00E1124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15EA4271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703A511" w14:textId="777777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bottom"/>
          </w:tcPr>
          <w:p w14:paraId="41E069F9" w14:textId="06EAD377" w:rsidR="006131C6" w:rsidRPr="00E11244" w:rsidRDefault="006131C6" w:rsidP="001040D5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24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HR (95% CI)</w:t>
            </w:r>
            <w:r w:rsidRPr="00E11244">
              <w:rPr>
                <w:sz w:val="16"/>
                <w:szCs w:val="16"/>
                <w:vertAlign w:val="superscript"/>
              </w:rPr>
              <w:t xml:space="preserve"> </w:t>
            </w:r>
            <w:r w:rsidR="00AC5961" w:rsidRPr="00E11244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6131C6" w:rsidRPr="00E16F95" w14:paraId="5667FF9C" w14:textId="77777777" w:rsidTr="001040D5">
        <w:tc>
          <w:tcPr>
            <w:tcW w:w="1710" w:type="dxa"/>
            <w:vAlign w:val="bottom"/>
          </w:tcPr>
          <w:p w14:paraId="2AC9795B" w14:textId="77777777" w:rsidR="006131C6" w:rsidRPr="00F64734" w:rsidRDefault="006131C6" w:rsidP="001040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4734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Cardiovascular outcomes</w:t>
            </w:r>
          </w:p>
        </w:tc>
        <w:tc>
          <w:tcPr>
            <w:tcW w:w="1440" w:type="dxa"/>
            <w:vAlign w:val="bottom"/>
          </w:tcPr>
          <w:p w14:paraId="0E4151FB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  <w:vAlign w:val="bottom"/>
          </w:tcPr>
          <w:p w14:paraId="7AF2CD51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4FBB9309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vAlign w:val="bottom"/>
          </w:tcPr>
          <w:p w14:paraId="6A04AEC9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50B25226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640662AE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6404961C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1EFF9567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4E13531B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131C6" w:rsidRPr="00E16F95" w14:paraId="548766BB" w14:textId="77777777" w:rsidTr="001040D5">
        <w:tc>
          <w:tcPr>
            <w:tcW w:w="1710" w:type="dxa"/>
            <w:vAlign w:val="bottom"/>
          </w:tcPr>
          <w:p w14:paraId="6EC5E47A" w14:textId="77777777" w:rsidR="006131C6" w:rsidRPr="00582921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292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Abnormality of hea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58292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hythm</w:t>
            </w:r>
          </w:p>
        </w:tc>
        <w:tc>
          <w:tcPr>
            <w:tcW w:w="1440" w:type="dxa"/>
            <w:vAlign w:val="bottom"/>
          </w:tcPr>
          <w:p w14:paraId="38DB103C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  <w:vAlign w:val="bottom"/>
          </w:tcPr>
          <w:p w14:paraId="470AA7A3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7ECDE9E2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vAlign w:val="bottom"/>
          </w:tcPr>
          <w:p w14:paraId="3C9282DB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5BB2D9DB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775C9FA4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376544CC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430D2771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Align w:val="bottom"/>
          </w:tcPr>
          <w:p w14:paraId="6AAEF204" w14:textId="77777777" w:rsidR="006131C6" w:rsidRPr="00F66344" w:rsidRDefault="006131C6" w:rsidP="001040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131C6" w:rsidRPr="00E16F95" w14:paraId="58761003" w14:textId="77777777" w:rsidTr="001040D5">
        <w:tc>
          <w:tcPr>
            <w:tcW w:w="1710" w:type="dxa"/>
            <w:vAlign w:val="bottom"/>
          </w:tcPr>
          <w:p w14:paraId="697D079F" w14:textId="31E56DB1" w:rsidR="006131C6" w:rsidRPr="00E16F95" w:rsidRDefault="006131C6" w:rsidP="001040D5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834FD0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7C9A49FB" w14:textId="5E6157FD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  44718 (228319)</w:t>
            </w:r>
          </w:p>
        </w:tc>
        <w:tc>
          <w:tcPr>
            <w:tcW w:w="1530" w:type="dxa"/>
          </w:tcPr>
          <w:p w14:paraId="46151F9D" w14:textId="235A5F30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     30019 (231243)</w:t>
            </w:r>
          </w:p>
        </w:tc>
        <w:tc>
          <w:tcPr>
            <w:tcW w:w="1260" w:type="dxa"/>
          </w:tcPr>
          <w:p w14:paraId="336AA693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D851565" w14:textId="6E8866FB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 22951 (219009)</w:t>
            </w:r>
          </w:p>
        </w:tc>
        <w:tc>
          <w:tcPr>
            <w:tcW w:w="1350" w:type="dxa"/>
          </w:tcPr>
          <w:p w14:paraId="15927BD1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19787 (223214)</w:t>
            </w:r>
          </w:p>
        </w:tc>
        <w:tc>
          <w:tcPr>
            <w:tcW w:w="1260" w:type="dxa"/>
          </w:tcPr>
          <w:p w14:paraId="2FA4B647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CF181DB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45918 (837723)</w:t>
            </w:r>
          </w:p>
        </w:tc>
        <w:tc>
          <w:tcPr>
            <w:tcW w:w="1350" w:type="dxa"/>
          </w:tcPr>
          <w:p w14:paraId="380F9403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 41265 (859778)</w:t>
            </w:r>
          </w:p>
        </w:tc>
        <w:tc>
          <w:tcPr>
            <w:tcW w:w="1260" w:type="dxa"/>
          </w:tcPr>
          <w:p w14:paraId="48AE0EAE" w14:textId="77777777" w:rsidR="006131C6" w:rsidRPr="000F221C" w:rsidRDefault="006131C6" w:rsidP="001040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4674C0B" w14:textId="77777777" w:rsidTr="00943BB7">
        <w:tc>
          <w:tcPr>
            <w:tcW w:w="1710" w:type="dxa"/>
            <w:vAlign w:val="bottom"/>
          </w:tcPr>
          <w:p w14:paraId="44512505" w14:textId="4361FC01" w:rsidR="006131C6" w:rsidRPr="00E16F95" w:rsidRDefault="002211ED" w:rsidP="001040D5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32626C13" w14:textId="6B5FB82E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95.9</w:t>
            </w:r>
          </w:p>
          <w:p w14:paraId="78061A2A" w14:textId="1B129171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94.1-197.7)</w:t>
            </w:r>
          </w:p>
        </w:tc>
        <w:tc>
          <w:tcPr>
            <w:tcW w:w="1530" w:type="dxa"/>
            <w:vAlign w:val="bottom"/>
          </w:tcPr>
          <w:p w14:paraId="11404137" w14:textId="5229B14C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29.8</w:t>
            </w:r>
          </w:p>
          <w:p w14:paraId="1D26A5EF" w14:textId="04D8EE72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28.4-131.3)</w:t>
            </w:r>
          </w:p>
        </w:tc>
        <w:tc>
          <w:tcPr>
            <w:tcW w:w="1260" w:type="dxa"/>
            <w:vAlign w:val="bottom"/>
          </w:tcPr>
          <w:p w14:paraId="0A571481" w14:textId="6906858C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  <w:p w14:paraId="6EB89238" w14:textId="69129E7D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47 - 1.53)</w:t>
            </w:r>
          </w:p>
        </w:tc>
        <w:tc>
          <w:tcPr>
            <w:tcW w:w="1440" w:type="dxa"/>
            <w:vAlign w:val="bottom"/>
          </w:tcPr>
          <w:p w14:paraId="0B0F7748" w14:textId="3A3E2CBE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04.8</w:t>
            </w:r>
          </w:p>
          <w:p w14:paraId="39CE6ABA" w14:textId="49BA4C5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03.4-106.2)</w:t>
            </w:r>
          </w:p>
        </w:tc>
        <w:tc>
          <w:tcPr>
            <w:tcW w:w="1350" w:type="dxa"/>
            <w:vAlign w:val="bottom"/>
          </w:tcPr>
          <w:p w14:paraId="0B0F7C1C" w14:textId="77777777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88.6 </w:t>
            </w:r>
          </w:p>
          <w:p w14:paraId="3EE12921" w14:textId="464CCADE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7.4 - 89.9)</w:t>
            </w:r>
          </w:p>
        </w:tc>
        <w:tc>
          <w:tcPr>
            <w:tcW w:w="1260" w:type="dxa"/>
            <w:vAlign w:val="bottom"/>
          </w:tcPr>
          <w:p w14:paraId="1209F55A" w14:textId="77777777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  <w:p w14:paraId="5EF39C5F" w14:textId="6C18E4AF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15 - 1.21)</w:t>
            </w:r>
          </w:p>
        </w:tc>
        <w:tc>
          <w:tcPr>
            <w:tcW w:w="1350" w:type="dxa"/>
            <w:vAlign w:val="bottom"/>
          </w:tcPr>
          <w:p w14:paraId="28B650A3" w14:textId="77777777" w:rsidR="00943BB7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54.8 </w:t>
            </w:r>
          </w:p>
          <w:p w14:paraId="42C2C9FE" w14:textId="23164734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54.3 - 55.3)</w:t>
            </w:r>
          </w:p>
        </w:tc>
        <w:tc>
          <w:tcPr>
            <w:tcW w:w="1350" w:type="dxa"/>
            <w:vAlign w:val="bottom"/>
          </w:tcPr>
          <w:p w14:paraId="3111FA8B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48.0 </w:t>
            </w:r>
          </w:p>
          <w:p w14:paraId="45CBFB2D" w14:textId="64D3EC02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47.5 - 48.5)</w:t>
            </w:r>
          </w:p>
        </w:tc>
        <w:tc>
          <w:tcPr>
            <w:tcW w:w="1260" w:type="dxa"/>
            <w:vAlign w:val="bottom"/>
          </w:tcPr>
          <w:p w14:paraId="4857DABC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14 </w:t>
            </w:r>
          </w:p>
          <w:p w14:paraId="3D6FC863" w14:textId="19C57CF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12 - 1.16)</w:t>
            </w:r>
          </w:p>
        </w:tc>
      </w:tr>
      <w:tr w:rsidR="006131C6" w:rsidRPr="00E16F95" w14:paraId="44D5AD59" w14:textId="77777777" w:rsidTr="00943BB7">
        <w:tc>
          <w:tcPr>
            <w:tcW w:w="1710" w:type="dxa"/>
          </w:tcPr>
          <w:p w14:paraId="09DCFFD1" w14:textId="77777777" w:rsidR="006131C6" w:rsidRPr="00585FC4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</w:t>
            </w:r>
          </w:p>
        </w:tc>
        <w:tc>
          <w:tcPr>
            <w:tcW w:w="1440" w:type="dxa"/>
            <w:vAlign w:val="bottom"/>
          </w:tcPr>
          <w:p w14:paraId="7E4EA2C7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9C7B2CA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D22CB05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AD35E46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9D48D27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7A37F665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FF469BE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E896AF9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28D9C134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7E409E14" w14:textId="77777777" w:rsidTr="00943BB7">
        <w:tc>
          <w:tcPr>
            <w:tcW w:w="1710" w:type="dxa"/>
            <w:vAlign w:val="bottom"/>
          </w:tcPr>
          <w:p w14:paraId="546817C8" w14:textId="7F01D5B2" w:rsidR="006131C6" w:rsidRPr="007A42E4" w:rsidRDefault="006131C6" w:rsidP="001040D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FA7914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38653570" w14:textId="49700586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424 (234690)</w:t>
            </w:r>
          </w:p>
        </w:tc>
        <w:tc>
          <w:tcPr>
            <w:tcW w:w="1530" w:type="dxa"/>
            <w:vAlign w:val="bottom"/>
          </w:tcPr>
          <w:p w14:paraId="1DBFE51A" w14:textId="6990B81A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054 (234987)</w:t>
            </w:r>
          </w:p>
        </w:tc>
        <w:tc>
          <w:tcPr>
            <w:tcW w:w="1260" w:type="dxa"/>
            <w:vAlign w:val="bottom"/>
          </w:tcPr>
          <w:p w14:paraId="65C4E0FF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4CF88C93" w14:textId="6FF3A6CB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205 (231172)</w:t>
            </w:r>
          </w:p>
        </w:tc>
        <w:tc>
          <w:tcPr>
            <w:tcW w:w="1350" w:type="dxa"/>
            <w:vAlign w:val="bottom"/>
          </w:tcPr>
          <w:p w14:paraId="7635B97E" w14:textId="7152A26B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079 (231619)</w:t>
            </w:r>
          </w:p>
        </w:tc>
        <w:tc>
          <w:tcPr>
            <w:tcW w:w="1260" w:type="dxa"/>
            <w:vAlign w:val="bottom"/>
          </w:tcPr>
          <w:p w14:paraId="061A0BAA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03E3A06" w14:textId="0A2DD9A3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8119 (924783)</w:t>
            </w:r>
          </w:p>
        </w:tc>
        <w:tc>
          <w:tcPr>
            <w:tcW w:w="1350" w:type="dxa"/>
            <w:vAlign w:val="bottom"/>
          </w:tcPr>
          <w:p w14:paraId="5E44B3AC" w14:textId="1C02F1F2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7980 (926034)</w:t>
            </w:r>
          </w:p>
        </w:tc>
        <w:tc>
          <w:tcPr>
            <w:tcW w:w="1260" w:type="dxa"/>
            <w:vAlign w:val="bottom"/>
          </w:tcPr>
          <w:p w14:paraId="0CADAFDE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6784B8B8" w14:textId="77777777" w:rsidTr="00943BB7">
        <w:tc>
          <w:tcPr>
            <w:tcW w:w="1710" w:type="dxa"/>
            <w:vAlign w:val="bottom"/>
          </w:tcPr>
          <w:p w14:paraId="0FFD5B95" w14:textId="2257DB14" w:rsidR="006131C6" w:rsidRPr="007A42E4" w:rsidRDefault="002211ED" w:rsidP="001040D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16C06B51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0.3 </w:t>
            </w:r>
          </w:p>
          <w:p w14:paraId="05AF0F6A" w14:textId="5BCB0660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9.9 - 10.7)</w:t>
            </w:r>
          </w:p>
        </w:tc>
        <w:tc>
          <w:tcPr>
            <w:tcW w:w="1530" w:type="dxa"/>
            <w:vAlign w:val="bottom"/>
          </w:tcPr>
          <w:p w14:paraId="44070156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  <w:p w14:paraId="27EF1666" w14:textId="67E47FC8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.4 - 9.1)</w:t>
            </w:r>
          </w:p>
        </w:tc>
        <w:tc>
          <w:tcPr>
            <w:tcW w:w="1260" w:type="dxa"/>
            <w:vAlign w:val="bottom"/>
          </w:tcPr>
          <w:p w14:paraId="08273679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14 </w:t>
            </w:r>
          </w:p>
          <w:p w14:paraId="1A3B0612" w14:textId="242DB28B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5 - 1.23)</w:t>
            </w:r>
          </w:p>
        </w:tc>
        <w:tc>
          <w:tcPr>
            <w:tcW w:w="1440" w:type="dxa"/>
            <w:vAlign w:val="bottom"/>
          </w:tcPr>
          <w:p w14:paraId="353EC218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  <w:p w14:paraId="6564B129" w14:textId="570D533A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9.1 - 9.9)</w:t>
            </w:r>
          </w:p>
        </w:tc>
        <w:tc>
          <w:tcPr>
            <w:tcW w:w="1350" w:type="dxa"/>
            <w:vAlign w:val="bottom"/>
          </w:tcPr>
          <w:p w14:paraId="24D6DB69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  <w:p w14:paraId="62ED5CD1" w14:textId="40DE224E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.6 - 9.4)</w:t>
            </w:r>
          </w:p>
        </w:tc>
        <w:tc>
          <w:tcPr>
            <w:tcW w:w="1260" w:type="dxa"/>
            <w:vAlign w:val="bottom"/>
          </w:tcPr>
          <w:p w14:paraId="0BA51F94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</w:p>
          <w:p w14:paraId="470E9F7B" w14:textId="349D251A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4 - 1.11)</w:t>
            </w:r>
          </w:p>
        </w:tc>
        <w:tc>
          <w:tcPr>
            <w:tcW w:w="1350" w:type="dxa"/>
            <w:vAlign w:val="bottom"/>
          </w:tcPr>
          <w:p w14:paraId="1A706604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8.8 </w:t>
            </w:r>
          </w:p>
          <w:p w14:paraId="17091E8F" w14:textId="33352F9D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.6 - 9.0)</w:t>
            </w:r>
          </w:p>
        </w:tc>
        <w:tc>
          <w:tcPr>
            <w:tcW w:w="1350" w:type="dxa"/>
            <w:vAlign w:val="bottom"/>
          </w:tcPr>
          <w:p w14:paraId="27EBE7E8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8.6 </w:t>
            </w:r>
          </w:p>
          <w:p w14:paraId="53E60480" w14:textId="5471AC4D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.4 - 8.8)</w:t>
            </w:r>
          </w:p>
        </w:tc>
        <w:tc>
          <w:tcPr>
            <w:tcW w:w="1260" w:type="dxa"/>
            <w:vAlign w:val="bottom"/>
          </w:tcPr>
          <w:p w14:paraId="5DC3D427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3A479750" w14:textId="6D6F3151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4 - 1.03)</w:t>
            </w:r>
          </w:p>
        </w:tc>
      </w:tr>
      <w:tr w:rsidR="006131C6" w:rsidRPr="00E16F95" w14:paraId="1FAE9A43" w14:textId="77777777" w:rsidTr="00943BB7">
        <w:tc>
          <w:tcPr>
            <w:tcW w:w="1710" w:type="dxa"/>
          </w:tcPr>
          <w:p w14:paraId="69AF50D2" w14:textId="77777777" w:rsidR="006131C6" w:rsidRPr="00585FC4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IB and Flutter</w:t>
            </w:r>
          </w:p>
        </w:tc>
        <w:tc>
          <w:tcPr>
            <w:tcW w:w="1440" w:type="dxa"/>
            <w:vAlign w:val="bottom"/>
          </w:tcPr>
          <w:p w14:paraId="05BC6A4D" w14:textId="77777777" w:rsidR="006131C6" w:rsidRPr="000F221C" w:rsidRDefault="006131C6" w:rsidP="00943BB7">
            <w:pPr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846AF91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3ACA0BDE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74361458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9B765DC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BCB865B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9EE3E4D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3D909E2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785CEAF4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1B478FF" w14:textId="77777777" w:rsidTr="00943BB7">
        <w:tc>
          <w:tcPr>
            <w:tcW w:w="1710" w:type="dxa"/>
            <w:vAlign w:val="bottom"/>
          </w:tcPr>
          <w:p w14:paraId="0860CD7E" w14:textId="7400EDCD" w:rsidR="006131C6" w:rsidRPr="00585FC4" w:rsidRDefault="006131C6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04B80363" w14:textId="45AE84E9" w:rsidR="006131C6" w:rsidRPr="000F221C" w:rsidRDefault="006131C6" w:rsidP="00943BB7">
            <w:pPr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13373 (214844)</w:t>
            </w:r>
          </w:p>
        </w:tc>
        <w:tc>
          <w:tcPr>
            <w:tcW w:w="1530" w:type="dxa"/>
            <w:vAlign w:val="bottom"/>
          </w:tcPr>
          <w:p w14:paraId="2266B1AD" w14:textId="532DA779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94310 (220100)</w:t>
            </w:r>
          </w:p>
        </w:tc>
        <w:tc>
          <w:tcPr>
            <w:tcW w:w="1260" w:type="dxa"/>
            <w:vAlign w:val="bottom"/>
          </w:tcPr>
          <w:p w14:paraId="58BB02FA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96E1574" w14:textId="197EBC14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3326 (202591)</w:t>
            </w:r>
          </w:p>
        </w:tc>
        <w:tc>
          <w:tcPr>
            <w:tcW w:w="1350" w:type="dxa"/>
            <w:vAlign w:val="bottom"/>
          </w:tcPr>
          <w:p w14:paraId="2F39B472" w14:textId="2E020D0E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6537 (207071)</w:t>
            </w:r>
          </w:p>
        </w:tc>
        <w:tc>
          <w:tcPr>
            <w:tcW w:w="1260" w:type="dxa"/>
            <w:vAlign w:val="bottom"/>
          </w:tcPr>
          <w:p w14:paraId="53CC40D2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DDF9619" w14:textId="1FBB97FF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32303 (786817)</w:t>
            </w:r>
          </w:p>
        </w:tc>
        <w:tc>
          <w:tcPr>
            <w:tcW w:w="1350" w:type="dxa"/>
            <w:vAlign w:val="bottom"/>
          </w:tcPr>
          <w:p w14:paraId="658E26CE" w14:textId="7AC2D72B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33217 (801038)</w:t>
            </w:r>
          </w:p>
        </w:tc>
        <w:tc>
          <w:tcPr>
            <w:tcW w:w="1260" w:type="dxa"/>
            <w:vAlign w:val="bottom"/>
          </w:tcPr>
          <w:p w14:paraId="197391FE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48D0281D" w14:textId="77777777" w:rsidTr="00943BB7">
        <w:tc>
          <w:tcPr>
            <w:tcW w:w="1710" w:type="dxa"/>
            <w:vAlign w:val="bottom"/>
          </w:tcPr>
          <w:p w14:paraId="03927933" w14:textId="7FCD06D8" w:rsidR="006131C6" w:rsidRPr="00585FC4" w:rsidRDefault="002211ED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656DC0AE" w14:textId="77777777" w:rsidR="00924C46" w:rsidRDefault="006131C6" w:rsidP="00943BB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527.7 </w:t>
            </w:r>
          </w:p>
          <w:p w14:paraId="2540539A" w14:textId="6EE1BF1D" w:rsidR="006131C6" w:rsidRPr="000F221C" w:rsidRDefault="006131C6" w:rsidP="00943BB7">
            <w:pPr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524.6-530.8)</w:t>
            </w:r>
          </w:p>
        </w:tc>
        <w:tc>
          <w:tcPr>
            <w:tcW w:w="1530" w:type="dxa"/>
            <w:vAlign w:val="bottom"/>
          </w:tcPr>
          <w:p w14:paraId="2DC4A9ED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428.5 </w:t>
            </w:r>
          </w:p>
          <w:p w14:paraId="2FD3FCA6" w14:textId="3E85CADF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425.8-431.2)</w:t>
            </w:r>
          </w:p>
        </w:tc>
        <w:tc>
          <w:tcPr>
            <w:tcW w:w="1260" w:type="dxa"/>
            <w:vAlign w:val="bottom"/>
          </w:tcPr>
          <w:p w14:paraId="2AC76FD2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31 </w:t>
            </w:r>
          </w:p>
          <w:p w14:paraId="7290425B" w14:textId="6361675E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30 - 1.33)</w:t>
            </w:r>
          </w:p>
        </w:tc>
        <w:tc>
          <w:tcPr>
            <w:tcW w:w="1440" w:type="dxa"/>
            <w:vAlign w:val="bottom"/>
          </w:tcPr>
          <w:p w14:paraId="42A79A33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15.1 </w:t>
            </w:r>
          </w:p>
          <w:p w14:paraId="234EA1A5" w14:textId="43A8ED62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13.7-116.6)</w:t>
            </w:r>
          </w:p>
        </w:tc>
        <w:tc>
          <w:tcPr>
            <w:tcW w:w="1350" w:type="dxa"/>
            <w:vAlign w:val="bottom"/>
          </w:tcPr>
          <w:p w14:paraId="21678800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28.2 </w:t>
            </w:r>
          </w:p>
          <w:p w14:paraId="1A9C0D7C" w14:textId="61AC1326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26.6-129.7)</w:t>
            </w:r>
          </w:p>
        </w:tc>
        <w:tc>
          <w:tcPr>
            <w:tcW w:w="1260" w:type="dxa"/>
            <w:vAlign w:val="bottom"/>
          </w:tcPr>
          <w:p w14:paraId="534E1D92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  <w:p w14:paraId="6FBE2004" w14:textId="58B92F08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3 - 0.98)</w:t>
            </w:r>
          </w:p>
        </w:tc>
        <w:tc>
          <w:tcPr>
            <w:tcW w:w="1350" w:type="dxa"/>
            <w:vAlign w:val="bottom"/>
          </w:tcPr>
          <w:p w14:paraId="40E961FA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41.1 </w:t>
            </w:r>
          </w:p>
          <w:p w14:paraId="6BDF2EB7" w14:textId="650661F8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40.6 - 41.5)</w:t>
            </w:r>
          </w:p>
        </w:tc>
        <w:tc>
          <w:tcPr>
            <w:tcW w:w="1350" w:type="dxa"/>
            <w:vAlign w:val="bottom"/>
          </w:tcPr>
          <w:p w14:paraId="65E04F97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41.5 </w:t>
            </w:r>
          </w:p>
          <w:p w14:paraId="6C1006A8" w14:textId="202C7DBC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41.0 - 41.9)</w:t>
            </w:r>
          </w:p>
        </w:tc>
        <w:tc>
          <w:tcPr>
            <w:tcW w:w="1260" w:type="dxa"/>
            <w:vAlign w:val="bottom"/>
          </w:tcPr>
          <w:p w14:paraId="19F009B5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</w:p>
          <w:p w14:paraId="3DDC55B0" w14:textId="3CAED361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0 - 1.05)</w:t>
            </w:r>
          </w:p>
        </w:tc>
      </w:tr>
      <w:tr w:rsidR="006131C6" w:rsidRPr="00E16F95" w14:paraId="0BFB0755" w14:textId="77777777" w:rsidTr="00943BB7">
        <w:tc>
          <w:tcPr>
            <w:tcW w:w="1710" w:type="dxa"/>
          </w:tcPr>
          <w:p w14:paraId="749FBEF1" w14:textId="77777777" w:rsidR="006131C6" w:rsidRPr="00585FC4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rdiac Arrhythmia </w:t>
            </w:r>
          </w:p>
        </w:tc>
        <w:tc>
          <w:tcPr>
            <w:tcW w:w="1440" w:type="dxa"/>
            <w:vAlign w:val="bottom"/>
          </w:tcPr>
          <w:p w14:paraId="2F6D1EA9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83DFDA8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D38DBB7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951D27A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304415F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54CDC6A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0B08E92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05A5C7E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59B2583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1EB71227" w14:textId="77777777" w:rsidTr="00943BB7">
        <w:tc>
          <w:tcPr>
            <w:tcW w:w="1710" w:type="dxa"/>
            <w:vAlign w:val="bottom"/>
          </w:tcPr>
          <w:p w14:paraId="3854FB35" w14:textId="6450C842" w:rsidR="006131C6" w:rsidRPr="00585FC4" w:rsidRDefault="006131C6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2F35E3FE" w14:textId="2EC76874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48960 (227831)</w:t>
            </w:r>
          </w:p>
        </w:tc>
        <w:tc>
          <w:tcPr>
            <w:tcW w:w="1530" w:type="dxa"/>
            <w:vAlign w:val="bottom"/>
          </w:tcPr>
          <w:p w14:paraId="4178428B" w14:textId="32FEF991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36677 (230402)</w:t>
            </w:r>
          </w:p>
        </w:tc>
        <w:tc>
          <w:tcPr>
            <w:tcW w:w="1260" w:type="dxa"/>
            <w:vAlign w:val="bottom"/>
          </w:tcPr>
          <w:p w14:paraId="3D9D9BF9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2757240" w14:textId="7AB8F7D4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5485 (217918)</w:t>
            </w:r>
          </w:p>
        </w:tc>
        <w:tc>
          <w:tcPr>
            <w:tcW w:w="1350" w:type="dxa"/>
            <w:vAlign w:val="bottom"/>
          </w:tcPr>
          <w:p w14:paraId="4EACF670" w14:textId="25087D26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3753 (221422)</w:t>
            </w:r>
          </w:p>
        </w:tc>
        <w:tc>
          <w:tcPr>
            <w:tcW w:w="1260" w:type="dxa"/>
            <w:vAlign w:val="bottom"/>
          </w:tcPr>
          <w:p w14:paraId="5C7703D2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CDA8706" w14:textId="51B5DB78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64675 (826561)</w:t>
            </w:r>
          </w:p>
        </w:tc>
        <w:tc>
          <w:tcPr>
            <w:tcW w:w="1350" w:type="dxa"/>
            <w:vAlign w:val="bottom"/>
          </w:tcPr>
          <w:p w14:paraId="467AD50F" w14:textId="48B15B11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60694 (843217)</w:t>
            </w:r>
          </w:p>
        </w:tc>
        <w:tc>
          <w:tcPr>
            <w:tcW w:w="1260" w:type="dxa"/>
            <w:vAlign w:val="bottom"/>
          </w:tcPr>
          <w:p w14:paraId="714C7F28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55F6FA22" w14:textId="77777777" w:rsidTr="00943BB7">
        <w:tc>
          <w:tcPr>
            <w:tcW w:w="1710" w:type="dxa"/>
            <w:vAlign w:val="bottom"/>
          </w:tcPr>
          <w:p w14:paraId="704015F1" w14:textId="644887E3" w:rsidR="006131C6" w:rsidRPr="00585FC4" w:rsidRDefault="002211ED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650A7A8B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214.9 </w:t>
            </w:r>
          </w:p>
          <w:p w14:paraId="6596AC18" w14:textId="2245A653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213.0-216.8)</w:t>
            </w:r>
          </w:p>
        </w:tc>
        <w:tc>
          <w:tcPr>
            <w:tcW w:w="1530" w:type="dxa"/>
            <w:vAlign w:val="bottom"/>
          </w:tcPr>
          <w:p w14:paraId="5C57758E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59.2 </w:t>
            </w:r>
          </w:p>
          <w:p w14:paraId="60550423" w14:textId="6CB7A590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57.6-160.8)</w:t>
            </w:r>
          </w:p>
        </w:tc>
        <w:tc>
          <w:tcPr>
            <w:tcW w:w="1260" w:type="dxa"/>
            <w:vAlign w:val="bottom"/>
          </w:tcPr>
          <w:p w14:paraId="2EC1C420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</w:p>
          <w:p w14:paraId="388C9060" w14:textId="401989A1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31 - 1.36)</w:t>
            </w:r>
          </w:p>
        </w:tc>
        <w:tc>
          <w:tcPr>
            <w:tcW w:w="1440" w:type="dxa"/>
            <w:vAlign w:val="bottom"/>
          </w:tcPr>
          <w:p w14:paraId="736E049F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16.9 </w:t>
            </w:r>
          </w:p>
          <w:p w14:paraId="038B8EAB" w14:textId="32D368F3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15.5-118.4)</w:t>
            </w:r>
          </w:p>
        </w:tc>
        <w:tc>
          <w:tcPr>
            <w:tcW w:w="1350" w:type="dxa"/>
            <w:vAlign w:val="bottom"/>
          </w:tcPr>
          <w:p w14:paraId="76304443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07.3 </w:t>
            </w:r>
          </w:p>
          <w:p w14:paraId="1BECD6CB" w14:textId="1BD930C2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05.9-108.6)</w:t>
            </w:r>
          </w:p>
        </w:tc>
        <w:tc>
          <w:tcPr>
            <w:tcW w:w="1260" w:type="dxa"/>
            <w:vAlign w:val="bottom"/>
          </w:tcPr>
          <w:p w14:paraId="58227E02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67F8E4B6" w14:textId="76D157CE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6 - 1.11)</w:t>
            </w:r>
          </w:p>
        </w:tc>
        <w:tc>
          <w:tcPr>
            <w:tcW w:w="1350" w:type="dxa"/>
            <w:vAlign w:val="bottom"/>
          </w:tcPr>
          <w:p w14:paraId="16866550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78.2 </w:t>
            </w:r>
          </w:p>
          <w:p w14:paraId="526B1872" w14:textId="54608976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77.6 - 78.9)</w:t>
            </w:r>
          </w:p>
        </w:tc>
        <w:tc>
          <w:tcPr>
            <w:tcW w:w="1350" w:type="dxa"/>
            <w:vAlign w:val="bottom"/>
          </w:tcPr>
          <w:p w14:paraId="0FED6B4E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72.0 </w:t>
            </w:r>
          </w:p>
          <w:p w14:paraId="7195B0B1" w14:textId="311F1174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71.4 - 72.6)</w:t>
            </w:r>
          </w:p>
        </w:tc>
        <w:tc>
          <w:tcPr>
            <w:tcW w:w="1260" w:type="dxa"/>
            <w:vAlign w:val="bottom"/>
          </w:tcPr>
          <w:p w14:paraId="2C492920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16A869FE" w14:textId="28B11396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7 - 1.10)</w:t>
            </w:r>
          </w:p>
        </w:tc>
      </w:tr>
      <w:tr w:rsidR="006131C6" w:rsidRPr="00E16F95" w14:paraId="329CFB6E" w14:textId="77777777" w:rsidTr="00943BB7">
        <w:tc>
          <w:tcPr>
            <w:tcW w:w="1710" w:type="dxa"/>
          </w:tcPr>
          <w:p w14:paraId="7EE6C16A" w14:textId="77777777" w:rsidR="006131C6" w:rsidRPr="00585FC4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myopathy</w:t>
            </w:r>
          </w:p>
        </w:tc>
        <w:tc>
          <w:tcPr>
            <w:tcW w:w="1440" w:type="dxa"/>
            <w:vAlign w:val="bottom"/>
          </w:tcPr>
          <w:p w14:paraId="75970241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D3E7678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2053A101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43545ACF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62CA0ED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92662E3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0AC808B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4CC4BC8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3C841817" w14:textId="77777777" w:rsidR="006131C6" w:rsidRPr="00322B80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1005EAAA" w14:textId="77777777" w:rsidTr="00943BB7">
        <w:tc>
          <w:tcPr>
            <w:tcW w:w="1710" w:type="dxa"/>
            <w:vAlign w:val="bottom"/>
          </w:tcPr>
          <w:p w14:paraId="4B6672F7" w14:textId="735AE008" w:rsidR="006131C6" w:rsidRPr="00585FC4" w:rsidRDefault="006131C6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34555CED" w14:textId="6F4933C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2879 (231502)</w:t>
            </w:r>
          </w:p>
        </w:tc>
        <w:tc>
          <w:tcPr>
            <w:tcW w:w="1530" w:type="dxa"/>
            <w:vAlign w:val="bottom"/>
          </w:tcPr>
          <w:p w14:paraId="49DAB8DA" w14:textId="66543C1F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0670 (232230)</w:t>
            </w:r>
          </w:p>
        </w:tc>
        <w:tc>
          <w:tcPr>
            <w:tcW w:w="1260" w:type="dxa"/>
            <w:vAlign w:val="bottom"/>
          </w:tcPr>
          <w:p w14:paraId="66F26B58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7D0CFB3D" w14:textId="48936194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8374 (225573)</w:t>
            </w:r>
          </w:p>
        </w:tc>
        <w:tc>
          <w:tcPr>
            <w:tcW w:w="1350" w:type="dxa"/>
            <w:vAlign w:val="bottom"/>
          </w:tcPr>
          <w:p w14:paraId="760F3F0E" w14:textId="59134F51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8601 (226416)</w:t>
            </w:r>
          </w:p>
        </w:tc>
        <w:tc>
          <w:tcPr>
            <w:tcW w:w="1260" w:type="dxa"/>
            <w:vAlign w:val="bottom"/>
          </w:tcPr>
          <w:p w14:paraId="41F2EB81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F41919A" w14:textId="54D6CD7C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1909 (895565)</w:t>
            </w:r>
          </w:p>
        </w:tc>
        <w:tc>
          <w:tcPr>
            <w:tcW w:w="1350" w:type="dxa"/>
            <w:vAlign w:val="bottom"/>
          </w:tcPr>
          <w:p w14:paraId="317B7D57" w14:textId="4F95FFF0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1996 (898026)</w:t>
            </w:r>
          </w:p>
        </w:tc>
        <w:tc>
          <w:tcPr>
            <w:tcW w:w="1260" w:type="dxa"/>
            <w:vAlign w:val="bottom"/>
          </w:tcPr>
          <w:p w14:paraId="69843584" w14:textId="77777777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C039602" w14:textId="77777777" w:rsidTr="00943BB7">
        <w:tc>
          <w:tcPr>
            <w:tcW w:w="1710" w:type="dxa"/>
            <w:vAlign w:val="bottom"/>
          </w:tcPr>
          <w:p w14:paraId="4E0829D7" w14:textId="749005E6" w:rsidR="006131C6" w:rsidRPr="00585FC4" w:rsidRDefault="002211ED" w:rsidP="001040D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02F6F70E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98.8 </w:t>
            </w:r>
          </w:p>
          <w:p w14:paraId="2A39EBC8" w14:textId="345383E0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97.6 -100.1)</w:t>
            </w:r>
          </w:p>
        </w:tc>
        <w:tc>
          <w:tcPr>
            <w:tcW w:w="1530" w:type="dxa"/>
            <w:vAlign w:val="bottom"/>
          </w:tcPr>
          <w:p w14:paraId="0FC5DA47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89.0 </w:t>
            </w:r>
          </w:p>
          <w:p w14:paraId="0B1726DC" w14:textId="5E0C0FC5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87.8 - 90.2)</w:t>
            </w:r>
          </w:p>
        </w:tc>
        <w:tc>
          <w:tcPr>
            <w:tcW w:w="1260" w:type="dxa"/>
            <w:vAlign w:val="bottom"/>
          </w:tcPr>
          <w:p w14:paraId="0B7B42D5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123A792D" w14:textId="5A8DC2E9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5 - 1.11)</w:t>
            </w:r>
          </w:p>
        </w:tc>
        <w:tc>
          <w:tcPr>
            <w:tcW w:w="1440" w:type="dxa"/>
            <w:vAlign w:val="bottom"/>
          </w:tcPr>
          <w:p w14:paraId="430ED983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37.1 </w:t>
            </w:r>
          </w:p>
          <w:p w14:paraId="6847701D" w14:textId="5EB43980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36.3 - 37.9)</w:t>
            </w:r>
          </w:p>
        </w:tc>
        <w:tc>
          <w:tcPr>
            <w:tcW w:w="1350" w:type="dxa"/>
            <w:vAlign w:val="bottom"/>
          </w:tcPr>
          <w:p w14:paraId="05190EA6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38.0 </w:t>
            </w:r>
          </w:p>
          <w:p w14:paraId="17A4EE4A" w14:textId="34B7AA9D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37.2 - 38.8)</w:t>
            </w:r>
          </w:p>
        </w:tc>
        <w:tc>
          <w:tcPr>
            <w:tcW w:w="1260" w:type="dxa"/>
            <w:vAlign w:val="bottom"/>
          </w:tcPr>
          <w:p w14:paraId="1109ACEF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  <w:p w14:paraId="2D5659FC" w14:textId="3E48FC73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1 - 0.99)</w:t>
            </w:r>
          </w:p>
        </w:tc>
        <w:tc>
          <w:tcPr>
            <w:tcW w:w="1350" w:type="dxa"/>
            <w:vAlign w:val="bottom"/>
          </w:tcPr>
          <w:p w14:paraId="60557C8B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3.3 </w:t>
            </w:r>
          </w:p>
          <w:p w14:paraId="64C6EEDD" w14:textId="3CE961B0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3.1 - 13.5)</w:t>
            </w:r>
          </w:p>
        </w:tc>
        <w:tc>
          <w:tcPr>
            <w:tcW w:w="1350" w:type="dxa"/>
            <w:vAlign w:val="bottom"/>
          </w:tcPr>
          <w:p w14:paraId="32891B8F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  <w:p w14:paraId="3EC677B7" w14:textId="223A52D9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(13.1 - 13.6)</w:t>
            </w:r>
          </w:p>
        </w:tc>
        <w:tc>
          <w:tcPr>
            <w:tcW w:w="1260" w:type="dxa"/>
            <w:vAlign w:val="bottom"/>
          </w:tcPr>
          <w:p w14:paraId="6CB6602E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5EEB82BE" w14:textId="0DBB7CFB" w:rsidR="006131C6" w:rsidRPr="000F221C" w:rsidRDefault="006131C6" w:rsidP="00943BB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3 - 1.00)</w:t>
            </w:r>
          </w:p>
        </w:tc>
      </w:tr>
      <w:tr w:rsidR="006131C6" w:rsidRPr="00E16F95" w14:paraId="666C4767" w14:textId="77777777" w:rsidTr="00943BB7">
        <w:tc>
          <w:tcPr>
            <w:tcW w:w="1710" w:type="dxa"/>
          </w:tcPr>
          <w:p w14:paraId="009E7C2F" w14:textId="77777777" w:rsidR="006131C6" w:rsidRPr="00585FC4" w:rsidRDefault="006131C6" w:rsidP="001040D5">
            <w:pPr>
              <w:adjustRightInd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VT</w:t>
            </w:r>
          </w:p>
        </w:tc>
        <w:tc>
          <w:tcPr>
            <w:tcW w:w="1440" w:type="dxa"/>
            <w:vAlign w:val="bottom"/>
          </w:tcPr>
          <w:p w14:paraId="5B0EC60E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0D0DCA7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7ADE89B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75C15866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56935F2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047462E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95C0E34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B99C345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4E52941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799507CB" w14:textId="77777777" w:rsidTr="00943BB7">
        <w:tc>
          <w:tcPr>
            <w:tcW w:w="1710" w:type="dxa"/>
            <w:vAlign w:val="bottom"/>
          </w:tcPr>
          <w:p w14:paraId="62FC1B60" w14:textId="53FE50EC" w:rsidR="006131C6" w:rsidRPr="00585FC4" w:rsidRDefault="006131C6" w:rsidP="001040D5">
            <w:pPr>
              <w:adjustRightInd w:val="0"/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7CB30D5C" w14:textId="4A942610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343 (234931)</w:t>
            </w:r>
          </w:p>
        </w:tc>
        <w:tc>
          <w:tcPr>
            <w:tcW w:w="1530" w:type="dxa"/>
            <w:vAlign w:val="bottom"/>
          </w:tcPr>
          <w:p w14:paraId="7C147A4E" w14:textId="30851A64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33 (235178)</w:t>
            </w:r>
          </w:p>
        </w:tc>
        <w:tc>
          <w:tcPr>
            <w:tcW w:w="1260" w:type="dxa"/>
            <w:vAlign w:val="bottom"/>
          </w:tcPr>
          <w:p w14:paraId="38A4F427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B3752B6" w14:textId="7D523B5A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305 (231755)</w:t>
            </w:r>
          </w:p>
        </w:tc>
        <w:tc>
          <w:tcPr>
            <w:tcW w:w="1350" w:type="dxa"/>
            <w:vAlign w:val="bottom"/>
          </w:tcPr>
          <w:p w14:paraId="046CE218" w14:textId="56BBE168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272 (232134)</w:t>
            </w:r>
          </w:p>
        </w:tc>
        <w:tc>
          <w:tcPr>
            <w:tcW w:w="1260" w:type="dxa"/>
            <w:vAlign w:val="bottom"/>
          </w:tcPr>
          <w:p w14:paraId="602A5B41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3FBB0B7" w14:textId="00C33A69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035 (930997)</w:t>
            </w:r>
          </w:p>
        </w:tc>
        <w:tc>
          <w:tcPr>
            <w:tcW w:w="1350" w:type="dxa"/>
            <w:vAlign w:val="bottom"/>
          </w:tcPr>
          <w:p w14:paraId="18BE150F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930 </w:t>
            </w:r>
          </w:p>
          <w:p w14:paraId="79B75017" w14:textId="50F316CA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931811)</w:t>
            </w:r>
          </w:p>
        </w:tc>
        <w:tc>
          <w:tcPr>
            <w:tcW w:w="1260" w:type="dxa"/>
            <w:vAlign w:val="bottom"/>
          </w:tcPr>
          <w:p w14:paraId="08888CFA" w14:textId="77777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2F693A3" w14:textId="77777777" w:rsidTr="00943BB7">
        <w:tc>
          <w:tcPr>
            <w:tcW w:w="1710" w:type="dxa"/>
            <w:vAlign w:val="bottom"/>
          </w:tcPr>
          <w:p w14:paraId="6558E0B1" w14:textId="17E5EE1C" w:rsidR="006131C6" w:rsidRPr="00585FC4" w:rsidRDefault="002211ED" w:rsidP="001040D5">
            <w:pPr>
              <w:adjustRightInd w:val="0"/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1175435B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  <w:p w14:paraId="1DB0E083" w14:textId="57707CEC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3 - 1.6)</w:t>
            </w:r>
          </w:p>
        </w:tc>
        <w:tc>
          <w:tcPr>
            <w:tcW w:w="1530" w:type="dxa"/>
            <w:vAlign w:val="bottom"/>
          </w:tcPr>
          <w:p w14:paraId="20165CEB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5A1BEE2" w14:textId="5AA5A77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(0.9 - 1.1)</w:t>
            </w:r>
          </w:p>
        </w:tc>
        <w:tc>
          <w:tcPr>
            <w:tcW w:w="1260" w:type="dxa"/>
            <w:vAlign w:val="bottom"/>
          </w:tcPr>
          <w:p w14:paraId="5D3225E4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42 </w:t>
            </w:r>
          </w:p>
          <w:p w14:paraId="4924ADE8" w14:textId="12BFA539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12 - 1.80)</w:t>
            </w:r>
          </w:p>
        </w:tc>
        <w:tc>
          <w:tcPr>
            <w:tcW w:w="1440" w:type="dxa"/>
            <w:vAlign w:val="bottom"/>
          </w:tcPr>
          <w:p w14:paraId="4C84F812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  <w:p w14:paraId="1F3073E7" w14:textId="2BBB53A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2 - 1.5)</w:t>
            </w:r>
          </w:p>
        </w:tc>
        <w:tc>
          <w:tcPr>
            <w:tcW w:w="1350" w:type="dxa"/>
            <w:vAlign w:val="bottom"/>
          </w:tcPr>
          <w:p w14:paraId="7C2CA044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20DB177F" w14:textId="2D539FF7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1.0 - 1.3)</w:t>
            </w:r>
          </w:p>
        </w:tc>
        <w:tc>
          <w:tcPr>
            <w:tcW w:w="1260" w:type="dxa"/>
            <w:vAlign w:val="bottom"/>
          </w:tcPr>
          <w:p w14:paraId="09208D6C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10212DEB" w14:textId="3B3C088B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86 - 1.36)</w:t>
            </w:r>
          </w:p>
        </w:tc>
        <w:tc>
          <w:tcPr>
            <w:tcW w:w="1350" w:type="dxa"/>
            <w:vAlign w:val="bottom"/>
          </w:tcPr>
          <w:p w14:paraId="3E4693B4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  <w:p w14:paraId="63EB4E7C" w14:textId="4A97D802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(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 1.2)</w:t>
            </w:r>
          </w:p>
        </w:tc>
        <w:tc>
          <w:tcPr>
            <w:tcW w:w="1350" w:type="dxa"/>
            <w:vAlign w:val="bottom"/>
          </w:tcPr>
          <w:p w14:paraId="15387D8C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  <w:p w14:paraId="552EDB23" w14:textId="4F3A937A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 - 1.1)</w:t>
            </w:r>
          </w:p>
        </w:tc>
        <w:tc>
          <w:tcPr>
            <w:tcW w:w="1260" w:type="dxa"/>
            <w:vAlign w:val="bottom"/>
          </w:tcPr>
          <w:p w14:paraId="01708381" w14:textId="77777777" w:rsidR="00924C46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0199C3BB" w14:textId="2B94AAFD" w:rsidR="006131C6" w:rsidRPr="000F221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21C">
              <w:rPr>
                <w:rFonts w:ascii="Times New Roman" w:hAnsi="Times New Roman" w:cs="Times New Roman"/>
                <w:sz w:val="16"/>
                <w:szCs w:val="16"/>
              </w:rPr>
              <w:t>(0.94 - 1.21)</w:t>
            </w:r>
          </w:p>
        </w:tc>
      </w:tr>
      <w:tr w:rsidR="006131C6" w:rsidRPr="00E16F95" w14:paraId="29D66601" w14:textId="77777777" w:rsidTr="00943BB7">
        <w:tc>
          <w:tcPr>
            <w:tcW w:w="1710" w:type="dxa"/>
          </w:tcPr>
          <w:p w14:paraId="488A7842" w14:textId="77777777" w:rsidR="006131C6" w:rsidRPr="00585FC4" w:rsidRDefault="006131C6" w:rsidP="001040D5">
            <w:pPr>
              <w:adjustRightInd w:val="0"/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</w:t>
            </w:r>
          </w:p>
        </w:tc>
        <w:tc>
          <w:tcPr>
            <w:tcW w:w="1440" w:type="dxa"/>
            <w:vAlign w:val="bottom"/>
          </w:tcPr>
          <w:p w14:paraId="0334491E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7E5B38E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2261626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5A2C65D1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44AF274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7A444778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876C633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F9E52E3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27DECFCB" w14:textId="77777777" w:rsidR="006131C6" w:rsidRPr="00322B8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126A94A5" w14:textId="77777777" w:rsidTr="00943BB7">
        <w:tc>
          <w:tcPr>
            <w:tcW w:w="1710" w:type="dxa"/>
            <w:vAlign w:val="bottom"/>
          </w:tcPr>
          <w:p w14:paraId="2114043D" w14:textId="07C45002" w:rsidR="006131C6" w:rsidRPr="00585FC4" w:rsidRDefault="006131C6" w:rsidP="001040D5">
            <w:pPr>
              <w:adjustRightInd w:val="0"/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17F363C4" w14:textId="1489ECC8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985 (234690)</w:t>
            </w:r>
          </w:p>
        </w:tc>
        <w:tc>
          <w:tcPr>
            <w:tcW w:w="1530" w:type="dxa"/>
            <w:vAlign w:val="bottom"/>
          </w:tcPr>
          <w:p w14:paraId="6F47143E" w14:textId="0A4D5E05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755 (235130)</w:t>
            </w:r>
          </w:p>
        </w:tc>
        <w:tc>
          <w:tcPr>
            <w:tcW w:w="1260" w:type="dxa"/>
            <w:vAlign w:val="bottom"/>
          </w:tcPr>
          <w:p w14:paraId="14E077A7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025AEF27" w14:textId="551CA37B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978 (231358)</w:t>
            </w:r>
          </w:p>
        </w:tc>
        <w:tc>
          <w:tcPr>
            <w:tcW w:w="1350" w:type="dxa"/>
            <w:vAlign w:val="bottom"/>
          </w:tcPr>
          <w:p w14:paraId="75956875" w14:textId="46B89254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832 (231990)</w:t>
            </w:r>
          </w:p>
        </w:tc>
        <w:tc>
          <w:tcPr>
            <w:tcW w:w="1260" w:type="dxa"/>
            <w:vAlign w:val="bottom"/>
          </w:tcPr>
          <w:p w14:paraId="7FD540AC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31EF41B" w14:textId="31D288E4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499 (928178)</w:t>
            </w:r>
          </w:p>
        </w:tc>
        <w:tc>
          <w:tcPr>
            <w:tcW w:w="1350" w:type="dxa"/>
            <w:vAlign w:val="bottom"/>
          </w:tcPr>
          <w:p w14:paraId="45877FC2" w14:textId="74DA6DA3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190 (930128)</w:t>
            </w:r>
          </w:p>
        </w:tc>
        <w:tc>
          <w:tcPr>
            <w:tcW w:w="1260" w:type="dxa"/>
            <w:vAlign w:val="bottom"/>
          </w:tcPr>
          <w:p w14:paraId="7A3D080B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3C1026A9" w14:textId="77777777" w:rsidTr="00943BB7">
        <w:tc>
          <w:tcPr>
            <w:tcW w:w="1710" w:type="dxa"/>
            <w:vAlign w:val="bottom"/>
          </w:tcPr>
          <w:p w14:paraId="1DD54128" w14:textId="0A538C29" w:rsidR="006131C6" w:rsidRPr="00585FC4" w:rsidRDefault="002211ED" w:rsidP="001040D5">
            <w:pPr>
              <w:adjustRightInd w:val="0"/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6A57F493" w14:textId="77777777" w:rsidR="00165520" w:rsidRDefault="006131C6" w:rsidP="001655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</w:p>
          <w:p w14:paraId="19314C63" w14:textId="26677749" w:rsidR="006131C6" w:rsidRPr="0029363C" w:rsidRDefault="006131C6" w:rsidP="001655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8.1 - 8.8)</w:t>
            </w:r>
          </w:p>
        </w:tc>
        <w:tc>
          <w:tcPr>
            <w:tcW w:w="1530" w:type="dxa"/>
            <w:vAlign w:val="bottom"/>
          </w:tcPr>
          <w:p w14:paraId="024DD53D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  <w:p w14:paraId="134C35EE" w14:textId="39014F59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.0 - 3.4)</w:t>
            </w:r>
          </w:p>
        </w:tc>
        <w:tc>
          <w:tcPr>
            <w:tcW w:w="1260" w:type="dxa"/>
            <w:vAlign w:val="bottom"/>
          </w:tcPr>
          <w:p w14:paraId="6ECBFAAC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2.55 </w:t>
            </w:r>
          </w:p>
          <w:p w14:paraId="6DBD9545" w14:textId="7A0A0E1A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2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.87)</w:t>
            </w:r>
          </w:p>
        </w:tc>
        <w:tc>
          <w:tcPr>
            <w:tcW w:w="1440" w:type="dxa"/>
            <w:vAlign w:val="bottom"/>
          </w:tcPr>
          <w:p w14:paraId="0FB8E3FF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4.2 </w:t>
            </w:r>
          </w:p>
          <w:p w14:paraId="1D145F8B" w14:textId="0BB3E730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4.0 - 4.5)</w:t>
            </w:r>
          </w:p>
        </w:tc>
        <w:tc>
          <w:tcPr>
            <w:tcW w:w="1350" w:type="dxa"/>
            <w:vAlign w:val="bottom"/>
          </w:tcPr>
          <w:p w14:paraId="24FF39ED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.6 </w:t>
            </w:r>
          </w:p>
          <w:p w14:paraId="31A22B7E" w14:textId="7EEEAA11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.4 - 3.8)</w:t>
            </w:r>
          </w:p>
        </w:tc>
        <w:tc>
          <w:tcPr>
            <w:tcW w:w="1260" w:type="dxa"/>
            <w:vAlign w:val="bottom"/>
          </w:tcPr>
          <w:p w14:paraId="194D5045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14 </w:t>
            </w:r>
          </w:p>
          <w:p w14:paraId="356B4C01" w14:textId="40ABC910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00 - 1.30)</w:t>
            </w:r>
          </w:p>
        </w:tc>
        <w:tc>
          <w:tcPr>
            <w:tcW w:w="1350" w:type="dxa"/>
            <w:vAlign w:val="bottom"/>
          </w:tcPr>
          <w:p w14:paraId="7F69DC0B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.8 </w:t>
            </w:r>
          </w:p>
          <w:p w14:paraId="704F83EC" w14:textId="460D184B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.6 - 3.9)</w:t>
            </w:r>
          </w:p>
        </w:tc>
        <w:tc>
          <w:tcPr>
            <w:tcW w:w="1350" w:type="dxa"/>
            <w:vAlign w:val="bottom"/>
          </w:tcPr>
          <w:p w14:paraId="72CAF24E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  <w:p w14:paraId="3584F277" w14:textId="1B2B9A4B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.3 - 3.6)</w:t>
            </w:r>
          </w:p>
        </w:tc>
        <w:tc>
          <w:tcPr>
            <w:tcW w:w="1260" w:type="dxa"/>
            <w:vAlign w:val="bottom"/>
          </w:tcPr>
          <w:p w14:paraId="5ECE5481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48569147" w14:textId="684FF74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00 - 1.14)</w:t>
            </w:r>
          </w:p>
        </w:tc>
      </w:tr>
      <w:tr w:rsidR="006131C6" w:rsidRPr="00E16F95" w14:paraId="46A8870B" w14:textId="77777777" w:rsidTr="00943BB7">
        <w:tc>
          <w:tcPr>
            <w:tcW w:w="1710" w:type="dxa"/>
          </w:tcPr>
          <w:p w14:paraId="52A80160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1440" w:type="dxa"/>
            <w:vAlign w:val="bottom"/>
          </w:tcPr>
          <w:p w14:paraId="1249B3DE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0860605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20A1B467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76928AF0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EE909E1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7D2CDDC4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D44B119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F4AE088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69469B8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32545398" w14:textId="77777777" w:rsidTr="00943BB7">
        <w:tc>
          <w:tcPr>
            <w:tcW w:w="1710" w:type="dxa"/>
            <w:vAlign w:val="bottom"/>
          </w:tcPr>
          <w:p w14:paraId="4A518A9C" w14:textId="13FAD856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353F65CE" w14:textId="35D28C0F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78569 (221405)</w:t>
            </w:r>
          </w:p>
        </w:tc>
        <w:tc>
          <w:tcPr>
            <w:tcW w:w="1530" w:type="dxa"/>
            <w:vAlign w:val="bottom"/>
          </w:tcPr>
          <w:p w14:paraId="5C314F39" w14:textId="6953D8BD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59936 (226068)</w:t>
            </w:r>
          </w:p>
        </w:tc>
        <w:tc>
          <w:tcPr>
            <w:tcW w:w="1260" w:type="dxa"/>
            <w:vAlign w:val="bottom"/>
          </w:tcPr>
          <w:p w14:paraId="6AB9312B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5DA03B4D" w14:textId="50AEBAD4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0990 (211420)</w:t>
            </w:r>
          </w:p>
        </w:tc>
        <w:tc>
          <w:tcPr>
            <w:tcW w:w="1350" w:type="dxa"/>
            <w:vAlign w:val="bottom"/>
          </w:tcPr>
          <w:p w14:paraId="670FDC67" w14:textId="5A422DA2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1654 (216181)</w:t>
            </w:r>
          </w:p>
        </w:tc>
        <w:tc>
          <w:tcPr>
            <w:tcW w:w="1260" w:type="dxa"/>
            <w:vAlign w:val="bottom"/>
          </w:tcPr>
          <w:p w14:paraId="668736AE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C499430" w14:textId="37DD78CB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4614 (822055)</w:t>
            </w:r>
          </w:p>
        </w:tc>
        <w:tc>
          <w:tcPr>
            <w:tcW w:w="1350" w:type="dxa"/>
            <w:vAlign w:val="bottom"/>
          </w:tcPr>
          <w:p w14:paraId="5DC6F39E" w14:textId="466FCE86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5185 (840370)</w:t>
            </w:r>
          </w:p>
        </w:tc>
        <w:tc>
          <w:tcPr>
            <w:tcW w:w="1260" w:type="dxa"/>
            <w:vAlign w:val="bottom"/>
          </w:tcPr>
          <w:p w14:paraId="347CC9BE" w14:textId="77777777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6176F23" w14:textId="77777777" w:rsidTr="00943BB7">
        <w:tc>
          <w:tcPr>
            <w:tcW w:w="1710" w:type="dxa"/>
            <w:vAlign w:val="bottom"/>
          </w:tcPr>
          <w:p w14:paraId="6817B254" w14:textId="7938065B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21BD5F03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54.9 </w:t>
            </w:r>
          </w:p>
          <w:p w14:paraId="70211E9F" w14:textId="6A1E26A4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52.4-357.4)</w:t>
            </w:r>
          </w:p>
        </w:tc>
        <w:tc>
          <w:tcPr>
            <w:tcW w:w="1530" w:type="dxa"/>
            <w:vAlign w:val="bottom"/>
          </w:tcPr>
          <w:p w14:paraId="1EED069A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265.1 </w:t>
            </w:r>
          </w:p>
          <w:p w14:paraId="41A0BF5C" w14:textId="4B4E8910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263.0-267.3)</w:t>
            </w:r>
          </w:p>
        </w:tc>
        <w:tc>
          <w:tcPr>
            <w:tcW w:w="1260" w:type="dxa"/>
            <w:vAlign w:val="bottom"/>
          </w:tcPr>
          <w:p w14:paraId="52130F72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</w:p>
          <w:p w14:paraId="4EDA012A" w14:textId="225C82CF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30 - 1.34)</w:t>
            </w:r>
          </w:p>
        </w:tc>
        <w:tc>
          <w:tcPr>
            <w:tcW w:w="1440" w:type="dxa"/>
            <w:vAlign w:val="bottom"/>
          </w:tcPr>
          <w:p w14:paraId="42BC684C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99.3 </w:t>
            </w:r>
          </w:p>
          <w:p w14:paraId="1C6B92CF" w14:textId="430F7305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97.9 -100.6)</w:t>
            </w:r>
          </w:p>
        </w:tc>
        <w:tc>
          <w:tcPr>
            <w:tcW w:w="1350" w:type="dxa"/>
            <w:vAlign w:val="bottom"/>
          </w:tcPr>
          <w:p w14:paraId="257487A0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00.2 </w:t>
            </w:r>
          </w:p>
          <w:p w14:paraId="65EBCDEA" w14:textId="6E5DF45D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98.8 -101.5)</w:t>
            </w:r>
          </w:p>
        </w:tc>
        <w:tc>
          <w:tcPr>
            <w:tcW w:w="1260" w:type="dxa"/>
            <w:vAlign w:val="bottom"/>
          </w:tcPr>
          <w:p w14:paraId="34F89D00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2247651F" w14:textId="60A4FFDD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 (0.96 - 1.01)</w:t>
            </w:r>
          </w:p>
        </w:tc>
        <w:tc>
          <w:tcPr>
            <w:tcW w:w="1350" w:type="dxa"/>
            <w:vAlign w:val="bottom"/>
          </w:tcPr>
          <w:p w14:paraId="440E8723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42.1 </w:t>
            </w:r>
          </w:p>
          <w:p w14:paraId="27FF2B4F" w14:textId="4DC61B34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41.7 - 42.6)</w:t>
            </w:r>
          </w:p>
        </w:tc>
        <w:tc>
          <w:tcPr>
            <w:tcW w:w="1350" w:type="dxa"/>
            <w:vAlign w:val="bottom"/>
          </w:tcPr>
          <w:p w14:paraId="1EC02E8A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41.9 </w:t>
            </w:r>
          </w:p>
          <w:p w14:paraId="032D2F66" w14:textId="6EBE89FA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41.4 - 42.3)</w:t>
            </w:r>
          </w:p>
        </w:tc>
        <w:tc>
          <w:tcPr>
            <w:tcW w:w="1260" w:type="dxa"/>
            <w:vAlign w:val="bottom"/>
          </w:tcPr>
          <w:p w14:paraId="22E28D35" w14:textId="77777777" w:rsidR="00165520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77800A48" w14:textId="16D27516" w:rsidR="006131C6" w:rsidRPr="0029363C" w:rsidRDefault="006131C6" w:rsidP="00943B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0.97 - 1.01)</w:t>
            </w:r>
          </w:p>
        </w:tc>
      </w:tr>
      <w:tr w:rsidR="006131C6" w:rsidRPr="00E16F95" w14:paraId="2E0C0071" w14:textId="77777777" w:rsidTr="00943BB7">
        <w:tc>
          <w:tcPr>
            <w:tcW w:w="1710" w:type="dxa"/>
          </w:tcPr>
          <w:p w14:paraId="4C0F4963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w w:val="95"/>
                <w:sz w:val="16"/>
                <w:szCs w:val="16"/>
              </w:rPr>
              <w:t>Hypercoagulability</w:t>
            </w:r>
          </w:p>
        </w:tc>
        <w:tc>
          <w:tcPr>
            <w:tcW w:w="1440" w:type="dxa"/>
            <w:vAlign w:val="bottom"/>
          </w:tcPr>
          <w:p w14:paraId="017F333C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7DD373A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C9C68EA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771AADE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EB4DE50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BC190D6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BDE1931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279302A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E397A0C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3EFC15A1" w14:textId="77777777" w:rsidTr="00943BB7">
        <w:tc>
          <w:tcPr>
            <w:tcW w:w="1710" w:type="dxa"/>
            <w:vAlign w:val="bottom"/>
          </w:tcPr>
          <w:p w14:paraId="1D79C00D" w14:textId="47C7AA2A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w w:val="95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62C973C2" w14:textId="0832BF0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980 (234494)</w:t>
            </w:r>
          </w:p>
        </w:tc>
        <w:tc>
          <w:tcPr>
            <w:tcW w:w="1530" w:type="dxa"/>
            <w:vAlign w:val="bottom"/>
          </w:tcPr>
          <w:p w14:paraId="656ACCCA" w14:textId="1DD7AC4A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157 (234986)</w:t>
            </w:r>
          </w:p>
        </w:tc>
        <w:tc>
          <w:tcPr>
            <w:tcW w:w="1260" w:type="dxa"/>
            <w:vAlign w:val="bottom"/>
          </w:tcPr>
          <w:p w14:paraId="4D3F5020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0F1C74D" w14:textId="75F95B8F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812 (230876)</w:t>
            </w:r>
          </w:p>
        </w:tc>
        <w:tc>
          <w:tcPr>
            <w:tcW w:w="1350" w:type="dxa"/>
            <w:vAlign w:val="bottom"/>
          </w:tcPr>
          <w:p w14:paraId="26778920" w14:textId="7A3A847E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472 (231613)</w:t>
            </w:r>
          </w:p>
        </w:tc>
        <w:tc>
          <w:tcPr>
            <w:tcW w:w="1260" w:type="dxa"/>
            <w:vAlign w:val="bottom"/>
          </w:tcPr>
          <w:p w14:paraId="52D45449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6B24F2F" w14:textId="31F9C63E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0271 (922904)</w:t>
            </w:r>
          </w:p>
        </w:tc>
        <w:tc>
          <w:tcPr>
            <w:tcW w:w="1350" w:type="dxa"/>
            <w:vAlign w:val="bottom"/>
          </w:tcPr>
          <w:p w14:paraId="71948FAB" w14:textId="563704B9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8948 (925999)</w:t>
            </w:r>
          </w:p>
        </w:tc>
        <w:tc>
          <w:tcPr>
            <w:tcW w:w="1260" w:type="dxa"/>
            <w:vAlign w:val="bottom"/>
          </w:tcPr>
          <w:p w14:paraId="6B588BE7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A2EC754" w14:textId="77777777" w:rsidTr="00943BB7">
        <w:tc>
          <w:tcPr>
            <w:tcW w:w="1710" w:type="dxa"/>
            <w:vAlign w:val="bottom"/>
          </w:tcPr>
          <w:p w14:paraId="67D68CF0" w14:textId="69EB19E6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w w:val="95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10C1ACF4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  <w:p w14:paraId="2CE9D005" w14:textId="78F2AC1C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6.5 - 17.5)</w:t>
            </w:r>
          </w:p>
        </w:tc>
        <w:tc>
          <w:tcPr>
            <w:tcW w:w="1530" w:type="dxa"/>
            <w:vAlign w:val="bottom"/>
          </w:tcPr>
          <w:p w14:paraId="091C4028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9.2 </w:t>
            </w:r>
          </w:p>
          <w:p w14:paraId="20DE1AD2" w14:textId="062308F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8.8 - 9.6)</w:t>
            </w:r>
          </w:p>
        </w:tc>
        <w:tc>
          <w:tcPr>
            <w:tcW w:w="1260" w:type="dxa"/>
            <w:vAlign w:val="bottom"/>
          </w:tcPr>
          <w:p w14:paraId="1D90A5B9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76 </w:t>
            </w:r>
          </w:p>
          <w:p w14:paraId="03B7BD50" w14:textId="404476DC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63 - 1.89)</w:t>
            </w:r>
          </w:p>
        </w:tc>
        <w:tc>
          <w:tcPr>
            <w:tcW w:w="1440" w:type="dxa"/>
            <w:vAlign w:val="bottom"/>
          </w:tcPr>
          <w:p w14:paraId="247EA9A1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2.2 </w:t>
            </w:r>
          </w:p>
          <w:p w14:paraId="3AE6636E" w14:textId="50FA1183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1.7 - 12.6)</w:t>
            </w:r>
          </w:p>
        </w:tc>
        <w:tc>
          <w:tcPr>
            <w:tcW w:w="1350" w:type="dxa"/>
            <w:vAlign w:val="bottom"/>
          </w:tcPr>
          <w:p w14:paraId="1705074E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  <w:p w14:paraId="338143BC" w14:textId="0283D813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 (10.3 - 11.1)</w:t>
            </w:r>
          </w:p>
        </w:tc>
        <w:tc>
          <w:tcPr>
            <w:tcW w:w="1260" w:type="dxa"/>
            <w:vAlign w:val="bottom"/>
          </w:tcPr>
          <w:p w14:paraId="01609B62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011055CC" w14:textId="7C631D1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01 - 1.17)</w:t>
            </w:r>
          </w:p>
        </w:tc>
        <w:tc>
          <w:tcPr>
            <w:tcW w:w="1350" w:type="dxa"/>
            <w:vAlign w:val="bottom"/>
          </w:tcPr>
          <w:p w14:paraId="124AEBF1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</w:p>
          <w:p w14:paraId="6AB8260F" w14:textId="7235BAC4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0.9 - 11.3)</w:t>
            </w:r>
          </w:p>
        </w:tc>
        <w:tc>
          <w:tcPr>
            <w:tcW w:w="1350" w:type="dxa"/>
            <w:vAlign w:val="bottom"/>
          </w:tcPr>
          <w:p w14:paraId="3B245999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9.7 </w:t>
            </w:r>
          </w:p>
          <w:p w14:paraId="3598FB12" w14:textId="5F4A296E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9.5 - 9.9)</w:t>
            </w:r>
          </w:p>
        </w:tc>
        <w:tc>
          <w:tcPr>
            <w:tcW w:w="1260" w:type="dxa"/>
            <w:vAlign w:val="bottom"/>
          </w:tcPr>
          <w:p w14:paraId="6955ACC8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48E4BCE0" w14:textId="08D83429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05 - 1.14)</w:t>
            </w:r>
          </w:p>
        </w:tc>
      </w:tr>
      <w:tr w:rsidR="006131C6" w:rsidRPr="00E16F95" w14:paraId="38542F92" w14:textId="77777777" w:rsidTr="00943BB7">
        <w:tc>
          <w:tcPr>
            <w:tcW w:w="1710" w:type="dxa"/>
          </w:tcPr>
          <w:p w14:paraId="3FA18ED9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HD</w:t>
            </w:r>
          </w:p>
        </w:tc>
        <w:tc>
          <w:tcPr>
            <w:tcW w:w="1440" w:type="dxa"/>
            <w:vAlign w:val="bottom"/>
          </w:tcPr>
          <w:p w14:paraId="33F1F08D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3A62344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77A3E3EE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56C27CE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13FFDE7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EFC4842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F6CCE70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C388874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FD77945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444DEE8C" w14:textId="77777777" w:rsidTr="00943BB7">
        <w:tc>
          <w:tcPr>
            <w:tcW w:w="1710" w:type="dxa"/>
            <w:vAlign w:val="bottom"/>
          </w:tcPr>
          <w:p w14:paraId="10B1D646" w14:textId="62B55CA8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1175F3EE" w14:textId="5FEBA6C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63934 (207368)</w:t>
            </w:r>
          </w:p>
        </w:tc>
        <w:tc>
          <w:tcPr>
            <w:tcW w:w="1530" w:type="dxa"/>
            <w:vAlign w:val="bottom"/>
          </w:tcPr>
          <w:p w14:paraId="751BA349" w14:textId="6E6AA232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29056 (216238)</w:t>
            </w:r>
          </w:p>
        </w:tc>
        <w:tc>
          <w:tcPr>
            <w:tcW w:w="1260" w:type="dxa"/>
            <w:vAlign w:val="bottom"/>
          </w:tcPr>
          <w:p w14:paraId="40541FB4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765123B7" w14:textId="0BDD39F3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46771 (187824)</w:t>
            </w:r>
          </w:p>
        </w:tc>
        <w:tc>
          <w:tcPr>
            <w:tcW w:w="1350" w:type="dxa"/>
            <w:vAlign w:val="bottom"/>
          </w:tcPr>
          <w:p w14:paraId="21D40FD4" w14:textId="4104D46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50795 (196154)</w:t>
            </w:r>
          </w:p>
        </w:tc>
        <w:tc>
          <w:tcPr>
            <w:tcW w:w="1260" w:type="dxa"/>
            <w:vAlign w:val="bottom"/>
          </w:tcPr>
          <w:p w14:paraId="5F7004AA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76FE6FD" w14:textId="715544F0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57215 (692514)</w:t>
            </w:r>
          </w:p>
        </w:tc>
        <w:tc>
          <w:tcPr>
            <w:tcW w:w="1350" w:type="dxa"/>
            <w:vAlign w:val="bottom"/>
          </w:tcPr>
          <w:p w14:paraId="4AFD7411" w14:textId="6F429D00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58014 (722890)</w:t>
            </w:r>
          </w:p>
        </w:tc>
        <w:tc>
          <w:tcPr>
            <w:tcW w:w="1260" w:type="dxa"/>
            <w:vAlign w:val="bottom"/>
          </w:tcPr>
          <w:p w14:paraId="785A8930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1E4D9606" w14:textId="77777777" w:rsidTr="00943BB7">
        <w:tc>
          <w:tcPr>
            <w:tcW w:w="1710" w:type="dxa"/>
            <w:vAlign w:val="bottom"/>
          </w:tcPr>
          <w:p w14:paraId="7CC5514A" w14:textId="6427394F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46097A54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790.5 </w:t>
            </w:r>
          </w:p>
          <w:p w14:paraId="38CC7B52" w14:textId="7114CD00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786.7-794.4)</w:t>
            </w:r>
          </w:p>
        </w:tc>
        <w:tc>
          <w:tcPr>
            <w:tcW w:w="1530" w:type="dxa"/>
            <w:vAlign w:val="bottom"/>
          </w:tcPr>
          <w:p w14:paraId="796A2BA1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596.8 </w:t>
            </w:r>
          </w:p>
          <w:p w14:paraId="17A3C0F3" w14:textId="1BD5F023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593.6-600.1)</w:t>
            </w:r>
          </w:p>
        </w:tc>
        <w:tc>
          <w:tcPr>
            <w:tcW w:w="1260" w:type="dxa"/>
            <w:vAlign w:val="bottom"/>
          </w:tcPr>
          <w:p w14:paraId="16D316A2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36 </w:t>
            </w:r>
          </w:p>
          <w:p w14:paraId="002DDAAF" w14:textId="51326ED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35 - 1.38)</w:t>
            </w:r>
          </w:p>
        </w:tc>
        <w:tc>
          <w:tcPr>
            <w:tcW w:w="1440" w:type="dxa"/>
            <w:vAlign w:val="bottom"/>
          </w:tcPr>
          <w:p w14:paraId="34189F7E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249.0 </w:t>
            </w:r>
          </w:p>
          <w:p w14:paraId="7A2B2C16" w14:textId="2A3E5391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246.8-251.3)</w:t>
            </w:r>
          </w:p>
        </w:tc>
        <w:tc>
          <w:tcPr>
            <w:tcW w:w="1350" w:type="dxa"/>
            <w:vAlign w:val="bottom"/>
          </w:tcPr>
          <w:p w14:paraId="1319D2C7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259.0 </w:t>
            </w:r>
          </w:p>
          <w:p w14:paraId="654730E4" w14:textId="36F5E9DF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256.7-261.2)</w:t>
            </w:r>
          </w:p>
        </w:tc>
        <w:tc>
          <w:tcPr>
            <w:tcW w:w="1260" w:type="dxa"/>
            <w:vAlign w:val="bottom"/>
          </w:tcPr>
          <w:p w14:paraId="533B3FA3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772B8E70" w14:textId="799B3B34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0.98 - 1.02)</w:t>
            </w:r>
          </w:p>
        </w:tc>
        <w:tc>
          <w:tcPr>
            <w:tcW w:w="1350" w:type="dxa"/>
            <w:vAlign w:val="bottom"/>
          </w:tcPr>
          <w:p w14:paraId="18EA8FCC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82.6 </w:t>
            </w:r>
          </w:p>
          <w:p w14:paraId="5D04694E" w14:textId="2A4E4CF1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81.9 - 83.3)</w:t>
            </w:r>
          </w:p>
        </w:tc>
        <w:tc>
          <w:tcPr>
            <w:tcW w:w="1350" w:type="dxa"/>
            <w:vAlign w:val="bottom"/>
          </w:tcPr>
          <w:p w14:paraId="6FAF11E4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80.3 </w:t>
            </w:r>
          </w:p>
          <w:p w14:paraId="0D48B0AD" w14:textId="7C8E06FD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79.6 - 80.9)</w:t>
            </w:r>
          </w:p>
        </w:tc>
        <w:tc>
          <w:tcPr>
            <w:tcW w:w="1260" w:type="dxa"/>
            <w:vAlign w:val="bottom"/>
          </w:tcPr>
          <w:p w14:paraId="2EBE7D66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06 </w:t>
            </w:r>
          </w:p>
          <w:p w14:paraId="38AEA06F" w14:textId="2C8CC06A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05 - 1.08)</w:t>
            </w:r>
          </w:p>
        </w:tc>
      </w:tr>
      <w:tr w:rsidR="006131C6" w:rsidRPr="00E16F95" w14:paraId="12B33E8B" w14:textId="77777777" w:rsidTr="00943BB7">
        <w:tc>
          <w:tcPr>
            <w:tcW w:w="1710" w:type="dxa"/>
          </w:tcPr>
          <w:p w14:paraId="21811389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D</w:t>
            </w:r>
          </w:p>
        </w:tc>
        <w:tc>
          <w:tcPr>
            <w:tcW w:w="1440" w:type="dxa"/>
            <w:vAlign w:val="bottom"/>
          </w:tcPr>
          <w:p w14:paraId="6FD740D0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FDE67CC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240B6E2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07B4B14E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A02AF77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412468F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C299A71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316A743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71B7063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4D0C2DB2" w14:textId="77777777" w:rsidTr="00943BB7">
        <w:tc>
          <w:tcPr>
            <w:tcW w:w="1710" w:type="dxa"/>
            <w:vAlign w:val="bottom"/>
          </w:tcPr>
          <w:p w14:paraId="017303F0" w14:textId="2A7515AC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346AAC76" w14:textId="6F020D18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89670 (222105)</w:t>
            </w:r>
          </w:p>
        </w:tc>
        <w:tc>
          <w:tcPr>
            <w:tcW w:w="1530" w:type="dxa"/>
            <w:vAlign w:val="bottom"/>
          </w:tcPr>
          <w:p w14:paraId="7B66ED07" w14:textId="3CBD36A6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71367 (224996)</w:t>
            </w:r>
          </w:p>
        </w:tc>
        <w:tc>
          <w:tcPr>
            <w:tcW w:w="1260" w:type="dxa"/>
            <w:vAlign w:val="bottom"/>
          </w:tcPr>
          <w:p w14:paraId="36A019CC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370A66B9" w14:textId="41E64B8E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1368 (206959)</w:t>
            </w:r>
          </w:p>
        </w:tc>
        <w:tc>
          <w:tcPr>
            <w:tcW w:w="1350" w:type="dxa"/>
            <w:vAlign w:val="bottom"/>
          </w:tcPr>
          <w:p w14:paraId="2513A937" w14:textId="3AED6AD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27015 (212280)</w:t>
            </w:r>
          </w:p>
        </w:tc>
        <w:tc>
          <w:tcPr>
            <w:tcW w:w="1260" w:type="dxa"/>
            <w:vAlign w:val="bottom"/>
          </w:tcPr>
          <w:p w14:paraId="7E4F6CEE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812F161" w14:textId="4128954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43269 (782286)</w:t>
            </w:r>
          </w:p>
        </w:tc>
        <w:tc>
          <w:tcPr>
            <w:tcW w:w="1350" w:type="dxa"/>
            <w:vAlign w:val="bottom"/>
          </w:tcPr>
          <w:p w14:paraId="19C2E717" w14:textId="4CF43A42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38725 (811071)</w:t>
            </w:r>
          </w:p>
        </w:tc>
        <w:tc>
          <w:tcPr>
            <w:tcW w:w="1260" w:type="dxa"/>
            <w:vAlign w:val="bottom"/>
          </w:tcPr>
          <w:p w14:paraId="65281074" w14:textId="7777777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5A5BF066" w14:textId="77777777" w:rsidTr="00943BB7">
        <w:tc>
          <w:tcPr>
            <w:tcW w:w="1710" w:type="dxa"/>
            <w:vAlign w:val="bottom"/>
          </w:tcPr>
          <w:p w14:paraId="6741F3A8" w14:textId="3ECC11C4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39B20ECE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403.7 </w:t>
            </w:r>
          </w:p>
          <w:p w14:paraId="682D66BF" w14:textId="74A6AFC5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401.1-406.4)</w:t>
            </w:r>
          </w:p>
        </w:tc>
        <w:tc>
          <w:tcPr>
            <w:tcW w:w="1530" w:type="dxa"/>
            <w:vAlign w:val="bottom"/>
          </w:tcPr>
          <w:p w14:paraId="439EB092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317.2 </w:t>
            </w:r>
          </w:p>
          <w:p w14:paraId="30CB8AC0" w14:textId="7918B32D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314.9-319.5)</w:t>
            </w:r>
          </w:p>
        </w:tc>
        <w:tc>
          <w:tcPr>
            <w:tcW w:w="1260" w:type="dxa"/>
            <w:vAlign w:val="bottom"/>
          </w:tcPr>
          <w:p w14:paraId="23DA8674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23 </w:t>
            </w:r>
          </w:p>
          <w:p w14:paraId="0B96A7AB" w14:textId="3B18073D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21 - 1.24)</w:t>
            </w:r>
          </w:p>
        </w:tc>
        <w:tc>
          <w:tcPr>
            <w:tcW w:w="1440" w:type="dxa"/>
            <w:vAlign w:val="bottom"/>
          </w:tcPr>
          <w:p w14:paraId="604D8868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51.6 </w:t>
            </w:r>
          </w:p>
          <w:p w14:paraId="2DAAFC47" w14:textId="2FAB78FF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49.9-153.3)</w:t>
            </w:r>
          </w:p>
        </w:tc>
        <w:tc>
          <w:tcPr>
            <w:tcW w:w="1350" w:type="dxa"/>
            <w:vAlign w:val="bottom"/>
          </w:tcPr>
          <w:p w14:paraId="05C1B4B8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127.3</w:t>
            </w:r>
          </w:p>
          <w:p w14:paraId="139CE944" w14:textId="60B7C9B3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 (125.8-128.8)</w:t>
            </w:r>
          </w:p>
        </w:tc>
        <w:tc>
          <w:tcPr>
            <w:tcW w:w="1260" w:type="dxa"/>
            <w:vAlign w:val="bottom"/>
          </w:tcPr>
          <w:p w14:paraId="197E5D80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  <w:p w14:paraId="05AD9565" w14:textId="230532E6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15 - 1.21)</w:t>
            </w:r>
          </w:p>
        </w:tc>
        <w:tc>
          <w:tcPr>
            <w:tcW w:w="1350" w:type="dxa"/>
            <w:vAlign w:val="bottom"/>
          </w:tcPr>
          <w:p w14:paraId="64D8F5CC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55.3 </w:t>
            </w:r>
          </w:p>
          <w:p w14:paraId="6F49064D" w14:textId="1FD5B6F7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54.8 - 55.8)</w:t>
            </w:r>
          </w:p>
        </w:tc>
        <w:tc>
          <w:tcPr>
            <w:tcW w:w="1350" w:type="dxa"/>
            <w:vAlign w:val="bottom"/>
          </w:tcPr>
          <w:p w14:paraId="16AD02EE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47.7 </w:t>
            </w:r>
          </w:p>
          <w:p w14:paraId="5F83A42B" w14:textId="725A8BAB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47.3 - 48.2)</w:t>
            </w:r>
          </w:p>
        </w:tc>
        <w:tc>
          <w:tcPr>
            <w:tcW w:w="1260" w:type="dxa"/>
            <w:vAlign w:val="bottom"/>
          </w:tcPr>
          <w:p w14:paraId="3672AE39" w14:textId="77777777" w:rsidR="00165520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  <w:p w14:paraId="583DEA8C" w14:textId="5CDD7231" w:rsidR="006131C6" w:rsidRPr="0029363C" w:rsidRDefault="006131C6" w:rsidP="00943BB7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63C">
              <w:rPr>
                <w:rFonts w:ascii="Times New Roman" w:hAnsi="Times New Roman" w:cs="Times New Roman"/>
                <w:sz w:val="16"/>
                <w:szCs w:val="16"/>
              </w:rPr>
              <w:t>(1.14 - 1.18)</w:t>
            </w:r>
          </w:p>
        </w:tc>
      </w:tr>
      <w:tr w:rsidR="006131C6" w:rsidRPr="00E16F95" w14:paraId="2998A80C" w14:textId="77777777" w:rsidTr="00943BB7">
        <w:tc>
          <w:tcPr>
            <w:tcW w:w="1710" w:type="dxa"/>
          </w:tcPr>
          <w:p w14:paraId="14225658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rebrovascular outcomes </w:t>
            </w:r>
          </w:p>
        </w:tc>
        <w:tc>
          <w:tcPr>
            <w:tcW w:w="1440" w:type="dxa"/>
            <w:vAlign w:val="bottom"/>
          </w:tcPr>
          <w:p w14:paraId="045726EB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E7CBAA6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32112B67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57BAD1A1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508E4B5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313AB7B7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4A6B7A8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AE06924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E2E845D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6CC3A01A" w14:textId="77777777" w:rsidTr="00943BB7">
        <w:tc>
          <w:tcPr>
            <w:tcW w:w="1710" w:type="dxa"/>
            <w:vAlign w:val="bottom"/>
          </w:tcPr>
          <w:p w14:paraId="60739A0B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oke</w:t>
            </w:r>
          </w:p>
        </w:tc>
        <w:tc>
          <w:tcPr>
            <w:tcW w:w="1440" w:type="dxa"/>
            <w:vAlign w:val="bottom"/>
          </w:tcPr>
          <w:p w14:paraId="4DE96EFD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F53B555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960340E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AB9BD14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2976063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45991AD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B368046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4E3E2E2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583CFB1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A2C4413" w14:textId="77777777" w:rsidTr="00943BB7">
        <w:tc>
          <w:tcPr>
            <w:tcW w:w="1710" w:type="dxa"/>
            <w:vAlign w:val="bottom"/>
          </w:tcPr>
          <w:p w14:paraId="27E1E761" w14:textId="21256ECE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2076374D" w14:textId="3A0626E0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391 (234695)</w:t>
            </w:r>
          </w:p>
        </w:tc>
        <w:tc>
          <w:tcPr>
            <w:tcW w:w="1530" w:type="dxa"/>
            <w:vAlign w:val="bottom"/>
          </w:tcPr>
          <w:p w14:paraId="72344E40" w14:textId="190E27FC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185 (234976)</w:t>
            </w:r>
          </w:p>
        </w:tc>
        <w:tc>
          <w:tcPr>
            <w:tcW w:w="1260" w:type="dxa"/>
            <w:vAlign w:val="bottom"/>
          </w:tcPr>
          <w:p w14:paraId="5BAADFD0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4559246D" w14:textId="4F20A266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203 (231177)</w:t>
            </w:r>
          </w:p>
        </w:tc>
        <w:tc>
          <w:tcPr>
            <w:tcW w:w="1350" w:type="dxa"/>
            <w:vAlign w:val="bottom"/>
          </w:tcPr>
          <w:p w14:paraId="07D738BA" w14:textId="3202F135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178 (231605)</w:t>
            </w:r>
          </w:p>
        </w:tc>
        <w:tc>
          <w:tcPr>
            <w:tcW w:w="1260" w:type="dxa"/>
            <w:vAlign w:val="bottom"/>
          </w:tcPr>
          <w:p w14:paraId="66A7E3DA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1DD0972" w14:textId="35EC430A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8103 (924742)</w:t>
            </w:r>
          </w:p>
        </w:tc>
        <w:tc>
          <w:tcPr>
            <w:tcW w:w="1350" w:type="dxa"/>
            <w:vAlign w:val="bottom"/>
          </w:tcPr>
          <w:p w14:paraId="27C03FCB" w14:textId="43D4A6BB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8086 (925795)</w:t>
            </w:r>
          </w:p>
        </w:tc>
        <w:tc>
          <w:tcPr>
            <w:tcW w:w="1260" w:type="dxa"/>
            <w:vAlign w:val="bottom"/>
          </w:tcPr>
          <w:p w14:paraId="155C1F5F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73B69540" w14:textId="77777777" w:rsidTr="00943BB7">
        <w:tc>
          <w:tcPr>
            <w:tcW w:w="1710" w:type="dxa"/>
            <w:vAlign w:val="bottom"/>
          </w:tcPr>
          <w:p w14:paraId="5F3C4818" w14:textId="64D237F5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285F2CD6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10.2 </w:t>
            </w:r>
          </w:p>
          <w:p w14:paraId="26A6AD97" w14:textId="7EEEC096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9.8 -10.6)</w:t>
            </w:r>
          </w:p>
        </w:tc>
        <w:tc>
          <w:tcPr>
            <w:tcW w:w="1530" w:type="dxa"/>
            <w:vAlign w:val="bottom"/>
          </w:tcPr>
          <w:p w14:paraId="2D88D011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9.3 </w:t>
            </w:r>
          </w:p>
          <w:p w14:paraId="635E50C5" w14:textId="39E8A82E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8.9 - 9.7)</w:t>
            </w:r>
          </w:p>
        </w:tc>
        <w:tc>
          <w:tcPr>
            <w:tcW w:w="1260" w:type="dxa"/>
            <w:vAlign w:val="bottom"/>
          </w:tcPr>
          <w:p w14:paraId="65350D97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1.06 </w:t>
            </w:r>
          </w:p>
          <w:p w14:paraId="344D8A61" w14:textId="1164DB12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0.97 - 1.15)</w:t>
            </w:r>
          </w:p>
        </w:tc>
        <w:tc>
          <w:tcPr>
            <w:tcW w:w="1440" w:type="dxa"/>
            <w:vAlign w:val="bottom"/>
          </w:tcPr>
          <w:p w14:paraId="7F7CDD75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  <w:p w14:paraId="1DC28BE6" w14:textId="1976D959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9.1 - 9.9)</w:t>
            </w:r>
          </w:p>
        </w:tc>
        <w:tc>
          <w:tcPr>
            <w:tcW w:w="1350" w:type="dxa"/>
            <w:vAlign w:val="bottom"/>
          </w:tcPr>
          <w:p w14:paraId="444FD206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9.4 </w:t>
            </w:r>
          </w:p>
          <w:p w14:paraId="4B7DB62B" w14:textId="733E9E6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9.0 - 9.8)</w:t>
            </w:r>
          </w:p>
        </w:tc>
        <w:tc>
          <w:tcPr>
            <w:tcW w:w="1260" w:type="dxa"/>
            <w:vAlign w:val="bottom"/>
          </w:tcPr>
          <w:p w14:paraId="2F90A77B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30C271A1" w14:textId="065615D8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0.90 - 1.06)</w:t>
            </w:r>
          </w:p>
        </w:tc>
        <w:tc>
          <w:tcPr>
            <w:tcW w:w="1350" w:type="dxa"/>
            <w:vAlign w:val="bottom"/>
          </w:tcPr>
          <w:p w14:paraId="57066D9C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8.8 </w:t>
            </w:r>
          </w:p>
          <w:p w14:paraId="2E8DF772" w14:textId="5B75F35F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8.6 - 9.0)</w:t>
            </w:r>
          </w:p>
        </w:tc>
        <w:tc>
          <w:tcPr>
            <w:tcW w:w="1350" w:type="dxa"/>
            <w:vAlign w:val="bottom"/>
          </w:tcPr>
          <w:p w14:paraId="2B8E301B" w14:textId="77777777" w:rsidR="00165520" w:rsidRDefault="006131C6" w:rsidP="001655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14:paraId="175A8E9B" w14:textId="63A4278D" w:rsidR="006131C6" w:rsidRPr="00F53A09" w:rsidRDefault="006131C6" w:rsidP="001655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 (8.5 - 8.9)</w:t>
            </w:r>
          </w:p>
        </w:tc>
        <w:tc>
          <w:tcPr>
            <w:tcW w:w="1260" w:type="dxa"/>
            <w:vAlign w:val="bottom"/>
          </w:tcPr>
          <w:p w14:paraId="5A4B6986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081DA103" w14:textId="6892942D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0.93 - 1.02)</w:t>
            </w:r>
          </w:p>
        </w:tc>
      </w:tr>
      <w:tr w:rsidR="006131C6" w:rsidRPr="00E16F95" w14:paraId="0FCB1F20" w14:textId="77777777" w:rsidTr="00943BB7">
        <w:trPr>
          <w:trHeight w:val="179"/>
        </w:trPr>
        <w:tc>
          <w:tcPr>
            <w:tcW w:w="1710" w:type="dxa"/>
            <w:vAlign w:val="center"/>
          </w:tcPr>
          <w:p w14:paraId="3E88BC0D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S</w:t>
            </w:r>
          </w:p>
        </w:tc>
        <w:tc>
          <w:tcPr>
            <w:tcW w:w="1440" w:type="dxa"/>
            <w:vAlign w:val="bottom"/>
          </w:tcPr>
          <w:p w14:paraId="1EA305AF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F1DBE92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324E97D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A1E4365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60C2B26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BDFFFC8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B649797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D18401E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6608496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5D4F783E" w14:textId="77777777" w:rsidTr="00943BB7">
        <w:tc>
          <w:tcPr>
            <w:tcW w:w="1710" w:type="dxa"/>
            <w:vAlign w:val="bottom"/>
          </w:tcPr>
          <w:p w14:paraId="7E75BDAD" w14:textId="31091EFF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05FA98C0" w14:textId="712754AA" w:rsidR="006131C6" w:rsidRPr="00F53A09" w:rsidRDefault="006131C6" w:rsidP="00943BB7">
            <w:pPr>
              <w:adjustRightInd w:val="0"/>
              <w:spacing w:before="60" w:after="60"/>
              <w:ind w:left="-110" w:right="-1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1439 (234805)</w:t>
            </w:r>
          </w:p>
        </w:tc>
        <w:tc>
          <w:tcPr>
            <w:tcW w:w="1530" w:type="dxa"/>
            <w:vAlign w:val="bottom"/>
          </w:tcPr>
          <w:p w14:paraId="79C2BDCF" w14:textId="0CE7F499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1432 (235053)</w:t>
            </w:r>
          </w:p>
        </w:tc>
        <w:tc>
          <w:tcPr>
            <w:tcW w:w="1260" w:type="dxa"/>
            <w:vAlign w:val="bottom"/>
          </w:tcPr>
          <w:p w14:paraId="3EF8BA04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7050331" w14:textId="399F485B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1401 (231446)</w:t>
            </w:r>
          </w:p>
        </w:tc>
        <w:tc>
          <w:tcPr>
            <w:tcW w:w="1350" w:type="dxa"/>
            <w:vAlign w:val="bottom"/>
          </w:tcPr>
          <w:p w14:paraId="4658638A" w14:textId="2EA79C6F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1396 (231814)</w:t>
            </w:r>
          </w:p>
        </w:tc>
        <w:tc>
          <w:tcPr>
            <w:tcW w:w="1260" w:type="dxa"/>
            <w:vAlign w:val="bottom"/>
          </w:tcPr>
          <w:p w14:paraId="47EF7ED2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9E12863" w14:textId="6F290BD6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5188 (927501)</w:t>
            </w:r>
          </w:p>
        </w:tc>
        <w:tc>
          <w:tcPr>
            <w:tcW w:w="1350" w:type="dxa"/>
            <w:vAlign w:val="bottom"/>
          </w:tcPr>
          <w:p w14:paraId="5DD73F98" w14:textId="14B815D1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5223 (928233)</w:t>
            </w:r>
          </w:p>
        </w:tc>
        <w:tc>
          <w:tcPr>
            <w:tcW w:w="1260" w:type="dxa"/>
            <w:vAlign w:val="bottom"/>
          </w:tcPr>
          <w:p w14:paraId="25AF9E0F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49A65B3F" w14:textId="77777777" w:rsidTr="00943BB7">
        <w:tc>
          <w:tcPr>
            <w:tcW w:w="1710" w:type="dxa"/>
            <w:vAlign w:val="bottom"/>
          </w:tcPr>
          <w:p w14:paraId="4CC4D7B6" w14:textId="3FAC074F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6AE04699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  <w:p w14:paraId="36943E41" w14:textId="6647C869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5.8 - 6.5)</w:t>
            </w:r>
          </w:p>
        </w:tc>
        <w:tc>
          <w:tcPr>
            <w:tcW w:w="1530" w:type="dxa"/>
            <w:vAlign w:val="bottom"/>
          </w:tcPr>
          <w:p w14:paraId="29F012B2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  <w:p w14:paraId="702514FC" w14:textId="74A2F078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5.8 - 6.4)</w:t>
            </w:r>
          </w:p>
        </w:tc>
        <w:tc>
          <w:tcPr>
            <w:tcW w:w="1260" w:type="dxa"/>
            <w:vAlign w:val="bottom"/>
          </w:tcPr>
          <w:p w14:paraId="11808D28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59A2EB6D" w14:textId="3F5741B5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0.87 - 1.07)</w:t>
            </w:r>
          </w:p>
        </w:tc>
        <w:tc>
          <w:tcPr>
            <w:tcW w:w="1440" w:type="dxa"/>
            <w:vAlign w:val="bottom"/>
          </w:tcPr>
          <w:p w14:paraId="25DBDE5F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  <w:p w14:paraId="5A2E9361" w14:textId="7448BF32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5.7 - 6.4)</w:t>
            </w:r>
          </w:p>
        </w:tc>
        <w:tc>
          <w:tcPr>
            <w:tcW w:w="1350" w:type="dxa"/>
            <w:vAlign w:val="bottom"/>
          </w:tcPr>
          <w:p w14:paraId="38A9AED5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  <w:p w14:paraId="47D8E7D3" w14:textId="45390CB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5.7 - 6.3)</w:t>
            </w:r>
          </w:p>
        </w:tc>
        <w:tc>
          <w:tcPr>
            <w:tcW w:w="1260" w:type="dxa"/>
            <w:vAlign w:val="bottom"/>
          </w:tcPr>
          <w:p w14:paraId="2819EB4B" w14:textId="77777777" w:rsidR="005B6914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67425F98" w14:textId="031A6ED1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0.87 - 1.07)</w:t>
            </w:r>
          </w:p>
        </w:tc>
        <w:tc>
          <w:tcPr>
            <w:tcW w:w="1350" w:type="dxa"/>
            <w:vAlign w:val="bottom"/>
          </w:tcPr>
          <w:p w14:paraId="476D1AE3" w14:textId="77777777" w:rsidR="005B6914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5.6 </w:t>
            </w:r>
          </w:p>
          <w:p w14:paraId="785A312B" w14:textId="3357B951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(5.4 - 5.7)</w:t>
            </w:r>
          </w:p>
        </w:tc>
        <w:tc>
          <w:tcPr>
            <w:tcW w:w="1350" w:type="dxa"/>
            <w:vAlign w:val="bottom"/>
          </w:tcPr>
          <w:p w14:paraId="788C2441" w14:textId="77777777" w:rsidR="005B6914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371D2E7D" w14:textId="05646BE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 (5.5 - 5.8)</w:t>
            </w:r>
          </w:p>
        </w:tc>
        <w:tc>
          <w:tcPr>
            <w:tcW w:w="1260" w:type="dxa"/>
            <w:vAlign w:val="bottom"/>
          </w:tcPr>
          <w:p w14:paraId="42D4FF19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758D5297" w14:textId="1A1C1818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 xml:space="preserve"> (0.91 - 1.01)</w:t>
            </w:r>
          </w:p>
        </w:tc>
      </w:tr>
      <w:tr w:rsidR="006131C6" w:rsidRPr="00E16F95" w14:paraId="7798B392" w14:textId="77777777" w:rsidTr="00943BB7">
        <w:tc>
          <w:tcPr>
            <w:tcW w:w="1710" w:type="dxa"/>
            <w:vAlign w:val="center"/>
          </w:tcPr>
          <w:p w14:paraId="0E076B6A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rrhagic Stroke</w:t>
            </w:r>
          </w:p>
        </w:tc>
        <w:tc>
          <w:tcPr>
            <w:tcW w:w="1440" w:type="dxa"/>
            <w:vAlign w:val="bottom"/>
          </w:tcPr>
          <w:p w14:paraId="4DB067B9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387F01D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11133C17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9F4F0A2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4C04C1F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50350FDC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EAE5985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1ACFAB1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41A14B2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478493FF" w14:textId="77777777" w:rsidTr="00943BB7">
        <w:tc>
          <w:tcPr>
            <w:tcW w:w="1710" w:type="dxa"/>
            <w:vAlign w:val="bottom"/>
          </w:tcPr>
          <w:p w14:paraId="382DF01C" w14:textId="2C916C8E" w:rsidR="006131C6" w:rsidRPr="00585FC4" w:rsidRDefault="006131C6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5561369D" w14:textId="2C10E75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22 (234950)</w:t>
            </w:r>
          </w:p>
        </w:tc>
        <w:tc>
          <w:tcPr>
            <w:tcW w:w="1530" w:type="dxa"/>
            <w:vAlign w:val="bottom"/>
          </w:tcPr>
          <w:p w14:paraId="0D791A14" w14:textId="1F87CD8C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12 (235185)</w:t>
            </w:r>
          </w:p>
        </w:tc>
        <w:tc>
          <w:tcPr>
            <w:tcW w:w="1260" w:type="dxa"/>
            <w:vAlign w:val="bottom"/>
          </w:tcPr>
          <w:p w14:paraId="79EA1A19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4F83110" w14:textId="37E53EA3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27 (231795)</w:t>
            </w:r>
          </w:p>
        </w:tc>
        <w:tc>
          <w:tcPr>
            <w:tcW w:w="1350" w:type="dxa"/>
            <w:vAlign w:val="bottom"/>
          </w:tcPr>
          <w:p w14:paraId="607EEF94" w14:textId="70A0D7B1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243 (232152)</w:t>
            </w:r>
          </w:p>
        </w:tc>
        <w:tc>
          <w:tcPr>
            <w:tcW w:w="1260" w:type="dxa"/>
            <w:vAlign w:val="bottom"/>
          </w:tcPr>
          <w:p w14:paraId="00B9E686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6CD496A" w14:textId="657F9164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884 (931336)</w:t>
            </w:r>
          </w:p>
        </w:tc>
        <w:tc>
          <w:tcPr>
            <w:tcW w:w="1350" w:type="dxa"/>
            <w:vAlign w:val="bottom"/>
          </w:tcPr>
          <w:p w14:paraId="3C866431" w14:textId="69F99F5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A09">
              <w:rPr>
                <w:rFonts w:ascii="Times New Roman" w:hAnsi="Times New Roman" w:cs="Times New Roman"/>
                <w:sz w:val="16"/>
                <w:szCs w:val="16"/>
              </w:rPr>
              <w:t>894 (931983)</w:t>
            </w:r>
          </w:p>
        </w:tc>
        <w:tc>
          <w:tcPr>
            <w:tcW w:w="1260" w:type="dxa"/>
            <w:vAlign w:val="bottom"/>
          </w:tcPr>
          <w:p w14:paraId="0ABE7469" w14:textId="77777777" w:rsidR="006131C6" w:rsidRPr="00F53A09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3240DD12" w14:textId="77777777" w:rsidTr="00943BB7">
        <w:tc>
          <w:tcPr>
            <w:tcW w:w="1710" w:type="dxa"/>
            <w:vAlign w:val="bottom"/>
          </w:tcPr>
          <w:p w14:paraId="442E6BC9" w14:textId="54EBF503" w:rsidR="006131C6" w:rsidRPr="00585FC4" w:rsidRDefault="002211ED" w:rsidP="001040D5">
            <w:pPr>
              <w:ind w:left="-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040CA8AF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43E9E92B" w14:textId="5C31F83A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8 - 1.1)</w:t>
            </w:r>
          </w:p>
        </w:tc>
        <w:tc>
          <w:tcPr>
            <w:tcW w:w="1530" w:type="dxa"/>
            <w:vAlign w:val="bottom"/>
          </w:tcPr>
          <w:p w14:paraId="3E3D9961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7FA2E6B7" w14:textId="7550F7C1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8 - 1.0)</w:t>
            </w:r>
          </w:p>
        </w:tc>
        <w:tc>
          <w:tcPr>
            <w:tcW w:w="1260" w:type="dxa"/>
            <w:vAlign w:val="bottom"/>
          </w:tcPr>
          <w:p w14:paraId="76C81816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277A015A" w14:textId="6DAF3D1B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 (0.77 - 1.31)</w:t>
            </w:r>
          </w:p>
        </w:tc>
        <w:tc>
          <w:tcPr>
            <w:tcW w:w="1440" w:type="dxa"/>
            <w:vAlign w:val="bottom"/>
          </w:tcPr>
          <w:p w14:paraId="575EDF74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  <w:p w14:paraId="0E92B1BD" w14:textId="6917F6AB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9 - 1.1)</w:t>
            </w:r>
          </w:p>
        </w:tc>
        <w:tc>
          <w:tcPr>
            <w:tcW w:w="1350" w:type="dxa"/>
            <w:vAlign w:val="bottom"/>
          </w:tcPr>
          <w:p w14:paraId="6CED5D0F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  <w:p w14:paraId="2CB9638C" w14:textId="7EC88042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9 - 1.2)</w:t>
            </w:r>
          </w:p>
        </w:tc>
        <w:tc>
          <w:tcPr>
            <w:tcW w:w="1260" w:type="dxa"/>
            <w:vAlign w:val="bottom"/>
          </w:tcPr>
          <w:p w14:paraId="2678AE6E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5F2CBB10" w14:textId="24107581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70 - 1.16)</w:t>
            </w:r>
          </w:p>
        </w:tc>
        <w:tc>
          <w:tcPr>
            <w:tcW w:w="1350" w:type="dxa"/>
            <w:vAlign w:val="bottom"/>
          </w:tcPr>
          <w:p w14:paraId="4F525194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52114069" w14:textId="7E9FB0E6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(0.9 - 1.0)</w:t>
            </w:r>
          </w:p>
        </w:tc>
        <w:tc>
          <w:tcPr>
            <w:tcW w:w="1350" w:type="dxa"/>
            <w:vAlign w:val="bottom"/>
          </w:tcPr>
          <w:p w14:paraId="7173B2CF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AE0CFB0" w14:textId="7C8E12C9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 (0.9 - 1.0)</w:t>
            </w:r>
          </w:p>
        </w:tc>
        <w:tc>
          <w:tcPr>
            <w:tcW w:w="1260" w:type="dxa"/>
            <w:vAlign w:val="bottom"/>
          </w:tcPr>
          <w:p w14:paraId="63C7A191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D8C8116" w14:textId="004B4CA2" w:rsidR="006131C6" w:rsidRPr="00C4512D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12D">
              <w:rPr>
                <w:rFonts w:ascii="Times New Roman" w:hAnsi="Times New Roman" w:cs="Times New Roman"/>
                <w:sz w:val="16"/>
                <w:szCs w:val="16"/>
              </w:rPr>
              <w:t xml:space="preserve"> (0.84 - 1.09)</w:t>
            </w:r>
          </w:p>
        </w:tc>
      </w:tr>
      <w:tr w:rsidR="006131C6" w:rsidRPr="00E16F95" w14:paraId="3D7C350F" w14:textId="77777777" w:rsidTr="00943BB7">
        <w:tc>
          <w:tcPr>
            <w:tcW w:w="1710" w:type="dxa"/>
            <w:vAlign w:val="center"/>
          </w:tcPr>
          <w:p w14:paraId="7D6DB83A" w14:textId="77777777" w:rsidR="006131C6" w:rsidRPr="00585FC4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8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A </w:t>
            </w:r>
          </w:p>
        </w:tc>
        <w:tc>
          <w:tcPr>
            <w:tcW w:w="1440" w:type="dxa"/>
            <w:vAlign w:val="bottom"/>
          </w:tcPr>
          <w:p w14:paraId="75418E37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EF9CBA3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00062F92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085B9131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BDDAB2B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1FC51C1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7D9252B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073A41C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5F6B9691" w14:textId="77777777" w:rsidR="006131C6" w:rsidRPr="00322B8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0CB40BE5" w14:textId="77777777" w:rsidTr="00943BB7">
        <w:tc>
          <w:tcPr>
            <w:tcW w:w="1710" w:type="dxa"/>
            <w:vAlign w:val="bottom"/>
          </w:tcPr>
          <w:p w14:paraId="610C4801" w14:textId="76B78BBD" w:rsidR="006131C6" w:rsidRPr="00E16F95" w:rsidRDefault="006131C6" w:rsidP="001040D5">
            <w:pPr>
              <w:ind w:left="-2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</w:t>
            </w:r>
            <w:r w:rsidRPr="00E16F95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nts (person-year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="00BA2039" w:rsidRPr="00BA203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vAlign w:val="bottom"/>
          </w:tcPr>
          <w:p w14:paraId="2F333A1D" w14:textId="5D6EA2C8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5369 (234218)</w:t>
            </w:r>
          </w:p>
        </w:tc>
        <w:tc>
          <w:tcPr>
            <w:tcW w:w="1530" w:type="dxa"/>
            <w:vAlign w:val="bottom"/>
          </w:tcPr>
          <w:p w14:paraId="5B4925A7" w14:textId="7867B8DB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3944 (234696)</w:t>
            </w:r>
          </w:p>
        </w:tc>
        <w:tc>
          <w:tcPr>
            <w:tcW w:w="1260" w:type="dxa"/>
            <w:vAlign w:val="bottom"/>
          </w:tcPr>
          <w:p w14:paraId="20365D93" w14:textId="77777777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0B08513" w14:textId="3E2BA078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4002 (230220)</w:t>
            </w:r>
          </w:p>
        </w:tc>
        <w:tc>
          <w:tcPr>
            <w:tcW w:w="1350" w:type="dxa"/>
            <w:vAlign w:val="bottom"/>
          </w:tcPr>
          <w:p w14:paraId="6EEE1E57" w14:textId="2AB7FFA0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3465 (230971)</w:t>
            </w:r>
          </w:p>
        </w:tc>
        <w:tc>
          <w:tcPr>
            <w:tcW w:w="1260" w:type="dxa"/>
            <w:vAlign w:val="bottom"/>
          </w:tcPr>
          <w:p w14:paraId="400ED3C9" w14:textId="77777777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3DF9A51" w14:textId="6FD66368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13351 (915471)</w:t>
            </w:r>
          </w:p>
        </w:tc>
        <w:tc>
          <w:tcPr>
            <w:tcW w:w="1350" w:type="dxa"/>
            <w:vAlign w:val="bottom"/>
          </w:tcPr>
          <w:p w14:paraId="042FD62B" w14:textId="0EB07529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11492 (919253)</w:t>
            </w:r>
          </w:p>
        </w:tc>
        <w:tc>
          <w:tcPr>
            <w:tcW w:w="1260" w:type="dxa"/>
            <w:vAlign w:val="bottom"/>
          </w:tcPr>
          <w:p w14:paraId="3A37E0B3" w14:textId="77777777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1C6" w:rsidRPr="00E16F95" w14:paraId="69292B37" w14:textId="77777777" w:rsidTr="00943BB7">
        <w:tc>
          <w:tcPr>
            <w:tcW w:w="1710" w:type="dxa"/>
            <w:vAlign w:val="bottom"/>
          </w:tcPr>
          <w:p w14:paraId="72391400" w14:textId="15462B91" w:rsidR="006131C6" w:rsidRPr="00E16F95" w:rsidRDefault="002211ED" w:rsidP="001040D5">
            <w:pPr>
              <w:ind w:left="-2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Incidence rate of any diagnosis</w:t>
            </w:r>
            <w:r w:rsidR="006131C6" w:rsidRPr="00E16F9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per 1,000 person-years (95% CI)</w:t>
            </w:r>
          </w:p>
        </w:tc>
        <w:tc>
          <w:tcPr>
            <w:tcW w:w="1440" w:type="dxa"/>
            <w:vAlign w:val="bottom"/>
          </w:tcPr>
          <w:p w14:paraId="2D34C470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  <w:p w14:paraId="12C12C9A" w14:textId="30905C61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 (22.3 - 23.5)</w:t>
            </w:r>
          </w:p>
        </w:tc>
        <w:tc>
          <w:tcPr>
            <w:tcW w:w="1530" w:type="dxa"/>
            <w:vAlign w:val="bottom"/>
          </w:tcPr>
          <w:p w14:paraId="6C451054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  <w:p w14:paraId="17D8D94E" w14:textId="04D4A185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6.3 - 17.3)</w:t>
            </w:r>
          </w:p>
        </w:tc>
        <w:tc>
          <w:tcPr>
            <w:tcW w:w="1260" w:type="dxa"/>
            <w:vAlign w:val="bottom"/>
          </w:tcPr>
          <w:p w14:paraId="3FDC6327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</w:p>
          <w:p w14:paraId="75153224" w14:textId="799E1018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.27 - 1.42)</w:t>
            </w:r>
          </w:p>
        </w:tc>
        <w:tc>
          <w:tcPr>
            <w:tcW w:w="1440" w:type="dxa"/>
            <w:vAlign w:val="bottom"/>
          </w:tcPr>
          <w:p w14:paraId="58100509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7.4 </w:t>
            </w:r>
          </w:p>
          <w:p w14:paraId="493180BE" w14:textId="7A02CA18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6.9 - 17.9)</w:t>
            </w:r>
          </w:p>
        </w:tc>
        <w:tc>
          <w:tcPr>
            <w:tcW w:w="1350" w:type="dxa"/>
            <w:vAlign w:val="bottom"/>
          </w:tcPr>
          <w:p w14:paraId="45C38CF1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  <w:p w14:paraId="0B24E7FF" w14:textId="61DBBBE1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4.5 - 15.5)</w:t>
            </w:r>
          </w:p>
        </w:tc>
        <w:tc>
          <w:tcPr>
            <w:tcW w:w="1260" w:type="dxa"/>
            <w:vAlign w:val="bottom"/>
          </w:tcPr>
          <w:p w14:paraId="68CED55A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14:paraId="21E4D57D" w14:textId="5844F744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 (1.07 - 1.22)</w:t>
            </w:r>
          </w:p>
        </w:tc>
        <w:tc>
          <w:tcPr>
            <w:tcW w:w="1350" w:type="dxa"/>
            <w:vAlign w:val="bottom"/>
          </w:tcPr>
          <w:p w14:paraId="30556D0A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4.6 </w:t>
            </w:r>
          </w:p>
          <w:p w14:paraId="62DEEA8F" w14:textId="6B5ED670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4.3 - 14.8)</w:t>
            </w:r>
          </w:p>
        </w:tc>
        <w:tc>
          <w:tcPr>
            <w:tcW w:w="1350" w:type="dxa"/>
            <w:vAlign w:val="bottom"/>
          </w:tcPr>
          <w:p w14:paraId="2C379513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2.5 </w:t>
            </w:r>
          </w:p>
          <w:p w14:paraId="1CD95B19" w14:textId="79B191E9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2.3 - 12.7)</w:t>
            </w:r>
          </w:p>
        </w:tc>
        <w:tc>
          <w:tcPr>
            <w:tcW w:w="1260" w:type="dxa"/>
            <w:vAlign w:val="bottom"/>
          </w:tcPr>
          <w:p w14:paraId="1C0B5466" w14:textId="77777777" w:rsidR="00165520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  <w:p w14:paraId="59889E2E" w14:textId="74AFEC5B" w:rsidR="006131C6" w:rsidRPr="00FE25CB" w:rsidRDefault="006131C6" w:rsidP="00943BB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5CB">
              <w:rPr>
                <w:rFonts w:ascii="Times New Roman" w:hAnsi="Times New Roman" w:cs="Times New Roman"/>
                <w:sz w:val="16"/>
                <w:szCs w:val="16"/>
              </w:rPr>
              <w:t>(1.12 - 1.20)</w:t>
            </w:r>
          </w:p>
        </w:tc>
      </w:tr>
    </w:tbl>
    <w:p w14:paraId="69C75044" w14:textId="77777777" w:rsidR="00FF452C" w:rsidRDefault="00FF452C" w:rsidP="006131C6">
      <w:pPr>
        <w:spacing w:after="0"/>
        <w:ind w:left="-360"/>
        <w:contextualSpacing/>
        <w:rPr>
          <w:rFonts w:ascii="Times New Roman" w:hAnsi="Times New Roman" w:cs="Times New Roman"/>
          <w:sz w:val="20"/>
          <w:szCs w:val="20"/>
        </w:rPr>
      </w:pPr>
    </w:p>
    <w:p w14:paraId="6B6BDB62" w14:textId="23B82099" w:rsidR="006131C6" w:rsidRPr="00EB782F" w:rsidRDefault="006131C6" w:rsidP="006131C6">
      <w:pPr>
        <w:spacing w:after="0"/>
        <w:ind w:left="-360"/>
        <w:contextualSpacing/>
        <w:rPr>
          <w:rFonts w:ascii="Times New Roman" w:hAnsi="Times New Roman" w:cs="Times New Roman"/>
          <w:sz w:val="20"/>
          <w:szCs w:val="20"/>
        </w:rPr>
      </w:pPr>
      <w:r w:rsidRPr="00EB782F">
        <w:rPr>
          <w:rFonts w:ascii="Times New Roman" w:hAnsi="Times New Roman" w:cs="Times New Roman"/>
          <w:sz w:val="20"/>
          <w:szCs w:val="20"/>
        </w:rPr>
        <w:t>Abbreviations: AFIB, Atrial Fibrillation; AIS, Acute Ischemic Stroke; AMI, Acute Myocardial Infarction; CI, confidence interval; DVT, Deep Vein Thrombosis; HF, Heart Failure; HR, hazard ratio; IHD, Ischemic Heart Disease; PE, Pulmonary Embolism; PVD, Peripheral Vascular Disease; TIA, Transient Ischemic Attack.</w:t>
      </w:r>
    </w:p>
    <w:p w14:paraId="23CC28DA" w14:textId="7BD8620A" w:rsidR="006131C6" w:rsidRPr="00EB782F" w:rsidRDefault="00BA2039" w:rsidP="006131C6">
      <w:pPr>
        <w:pStyle w:val="ListParagraph"/>
        <w:ind w:left="-360"/>
        <w:rPr>
          <w:sz w:val="20"/>
          <w:szCs w:val="20"/>
        </w:rPr>
      </w:pPr>
      <w:proofErr w:type="spellStart"/>
      <w:r w:rsidRPr="00FF452C">
        <w:rPr>
          <w:vertAlign w:val="superscript"/>
        </w:rPr>
        <w:t>a</w:t>
      </w:r>
      <w:proofErr w:type="spellEnd"/>
      <w:r w:rsidR="006131C6" w:rsidRPr="00EB782F">
        <w:rPr>
          <w:sz w:val="20"/>
          <w:szCs w:val="20"/>
          <w:vertAlign w:val="superscript"/>
        </w:rPr>
        <w:t xml:space="preserve"> </w:t>
      </w:r>
      <w:proofErr w:type="gramStart"/>
      <w:r w:rsidR="006131C6" w:rsidRPr="00EB782F">
        <w:rPr>
          <w:sz w:val="20"/>
          <w:szCs w:val="20"/>
        </w:rPr>
        <w:t>For</w:t>
      </w:r>
      <w:proofErr w:type="gramEnd"/>
      <w:r w:rsidR="006131C6" w:rsidRPr="00EB782F">
        <w:rPr>
          <w:sz w:val="20"/>
          <w:szCs w:val="20"/>
        </w:rPr>
        <w:t xml:space="preserve"> prevalence rates and HRs, the analyses included full cohort of FFS beneficiaries with non-hospitalized COVID-19 and matched controls.</w:t>
      </w:r>
    </w:p>
    <w:p w14:paraId="6A47FC8C" w14:textId="1F0DD46F" w:rsidR="006131C6" w:rsidRPr="00EB782F" w:rsidRDefault="00BA2039" w:rsidP="006131C6">
      <w:pPr>
        <w:pStyle w:val="ListParagraph"/>
        <w:autoSpaceDE w:val="0"/>
        <w:autoSpaceDN w:val="0"/>
        <w:adjustRightInd w:val="0"/>
        <w:ind w:left="-360"/>
        <w:rPr>
          <w:sz w:val="20"/>
          <w:szCs w:val="20"/>
        </w:rPr>
      </w:pPr>
      <w:r w:rsidRPr="00FF452C">
        <w:rPr>
          <w:vertAlign w:val="superscript"/>
        </w:rPr>
        <w:t>b</w:t>
      </w:r>
      <w:r w:rsidR="006131C6" w:rsidRPr="00EB782F">
        <w:rPr>
          <w:sz w:val="20"/>
          <w:szCs w:val="20"/>
          <w:vertAlign w:val="superscript"/>
        </w:rPr>
        <w:t xml:space="preserve"> </w:t>
      </w:r>
      <w:proofErr w:type="gramStart"/>
      <w:r w:rsidR="006131C6" w:rsidRPr="00EB782F">
        <w:rPr>
          <w:sz w:val="20"/>
          <w:szCs w:val="20"/>
        </w:rPr>
        <w:t>In</w:t>
      </w:r>
      <w:proofErr w:type="gramEnd"/>
      <w:r w:rsidR="006131C6" w:rsidRPr="00EB782F">
        <w:rPr>
          <w:sz w:val="20"/>
          <w:szCs w:val="20"/>
        </w:rPr>
        <w:t xml:space="preserve"> addition to propensity score matching, HRs were adjusted for all matching variables to control for potential residual confounding. 95% CIs were Bonferroni corrected 95% CI.</w:t>
      </w:r>
    </w:p>
    <w:p w14:paraId="66B08064" w14:textId="09682DD4" w:rsidR="006131C6" w:rsidRPr="00EB782F" w:rsidRDefault="00BA2039" w:rsidP="006131C6">
      <w:pPr>
        <w:autoSpaceDE w:val="0"/>
        <w:autoSpaceDN w:val="0"/>
        <w:adjustRightInd w:val="0"/>
        <w:spacing w:after="0" w:line="240" w:lineRule="auto"/>
        <w:ind w:left="-360"/>
        <w:rPr>
          <w:sz w:val="20"/>
          <w:szCs w:val="20"/>
        </w:rPr>
      </w:pPr>
      <w:r w:rsidRPr="00FF452C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6131C6" w:rsidRPr="00EB782F">
        <w:rPr>
          <w:sz w:val="20"/>
          <w:szCs w:val="20"/>
        </w:rPr>
        <w:t xml:space="preserve"> </w:t>
      </w:r>
      <w:r w:rsidR="006131C6" w:rsidRPr="00EB782F">
        <w:rPr>
          <w:rFonts w:ascii="Times New Roman" w:hAnsi="Times New Roman" w:cs="Times New Roman"/>
          <w:sz w:val="20"/>
          <w:szCs w:val="20"/>
        </w:rPr>
        <w:t>Prevalent events and person-years were calculated separately for 0-3, 4-6 and ≥7-month follow-up.</w:t>
      </w:r>
    </w:p>
    <w:p w14:paraId="5DF04637" w14:textId="0A387CF8" w:rsidR="00153FF8" w:rsidRDefault="00000000" w:rsidP="006131C6">
      <w:fldSimple w:instr=" ADDIN EN.REFLIST "/>
    </w:p>
    <w:sectPr w:rsidR="00153FF8" w:rsidSect="00382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5499E" w14:textId="77777777" w:rsidR="0081217F" w:rsidRDefault="0081217F" w:rsidP="00AC4607">
      <w:pPr>
        <w:spacing w:after="0" w:line="240" w:lineRule="auto"/>
      </w:pPr>
      <w:r>
        <w:separator/>
      </w:r>
    </w:p>
  </w:endnote>
  <w:endnote w:type="continuationSeparator" w:id="0">
    <w:p w14:paraId="5347E1FB" w14:textId="77777777" w:rsidR="0081217F" w:rsidRDefault="0081217F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E7A7E" w14:textId="77777777" w:rsidR="0081217F" w:rsidRDefault="0081217F" w:rsidP="00AC4607">
      <w:pPr>
        <w:spacing w:after="0" w:line="240" w:lineRule="auto"/>
      </w:pPr>
      <w:r>
        <w:separator/>
      </w:r>
    </w:p>
  </w:footnote>
  <w:footnote w:type="continuationSeparator" w:id="0">
    <w:p w14:paraId="4B2D7948" w14:textId="77777777" w:rsidR="0081217F" w:rsidRDefault="0081217F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2C1D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4A1B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16E2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064B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23A"/>
    <w:rsid w:val="00781575"/>
    <w:rsid w:val="00781DD7"/>
    <w:rsid w:val="00782707"/>
    <w:rsid w:val="00783316"/>
    <w:rsid w:val="00784A73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217F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5C82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2B3B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0F56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A97"/>
    <w:rsid w:val="00DC6CC2"/>
    <w:rsid w:val="00DC74FA"/>
    <w:rsid w:val="00DD0A5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06E1B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712D"/>
    <w:rsid w:val="00FF0802"/>
    <w:rsid w:val="00FF15D9"/>
    <w:rsid w:val="00FF1A35"/>
    <w:rsid w:val="00FF452C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3</cp:revision>
  <dcterms:created xsi:type="dcterms:W3CDTF">2024-04-12T17:03:00Z</dcterms:created>
  <dcterms:modified xsi:type="dcterms:W3CDTF">2024-04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